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C8D3A4" w14:textId="77777777" w:rsidR="00D54805" w:rsidRDefault="00D54805" w:rsidP="004E2CA6">
      <w:pPr>
        <w:spacing w:line="276" w:lineRule="auto"/>
        <w:jc w:val="both"/>
        <w:rPr>
          <w:b/>
          <w:color w:val="000000" w:themeColor="text1"/>
          <w:szCs w:val="32"/>
          <w:lang w:val="en-US"/>
        </w:rPr>
      </w:pPr>
    </w:p>
    <w:p w14:paraId="63AB7812" w14:textId="53749018" w:rsidR="004E2CA6" w:rsidRPr="00B059E9" w:rsidRDefault="004E2CA6" w:rsidP="004E2CA6">
      <w:pPr>
        <w:spacing w:line="276" w:lineRule="auto"/>
        <w:jc w:val="both"/>
        <w:rPr>
          <w:b/>
          <w:color w:val="000000" w:themeColor="text1"/>
          <w:szCs w:val="32"/>
          <w:lang w:val="en-US"/>
        </w:rPr>
      </w:pPr>
      <w:r w:rsidRPr="00B059E9">
        <w:rPr>
          <w:b/>
          <w:color w:val="000000" w:themeColor="text1"/>
          <w:szCs w:val="32"/>
          <w:lang w:val="en-US"/>
        </w:rPr>
        <w:t>Sequences</w:t>
      </w:r>
    </w:p>
    <w:p w14:paraId="442A3E61" w14:textId="2061CF49" w:rsidR="004E2CA6" w:rsidRPr="00286721" w:rsidRDefault="004E2CA6" w:rsidP="004E2CA6">
      <w:pPr>
        <w:spacing w:line="276" w:lineRule="auto"/>
        <w:jc w:val="both"/>
        <w:rPr>
          <w:b/>
          <w:color w:val="000000" w:themeColor="text1"/>
          <w:lang w:val="en-US"/>
        </w:rPr>
      </w:pPr>
      <w:r w:rsidRPr="00A76B35">
        <w:rPr>
          <w:color w:val="00B0F0"/>
          <w:sz w:val="22"/>
          <w:szCs w:val="32"/>
          <w:lang w:val="en-US"/>
        </w:rPr>
        <w:t>Start codon</w:t>
      </w:r>
      <w:r w:rsidRPr="00B059E9">
        <w:rPr>
          <w:color w:val="000000" w:themeColor="text1"/>
          <w:sz w:val="22"/>
          <w:szCs w:val="32"/>
          <w:lang w:val="en-US"/>
        </w:rPr>
        <w:t xml:space="preserve">, </w:t>
      </w:r>
      <w:proofErr w:type="gramStart"/>
      <w:r w:rsidRPr="00B059E9">
        <w:rPr>
          <w:color w:val="FF0000"/>
          <w:sz w:val="22"/>
          <w:szCs w:val="32"/>
          <w:lang w:val="en-US"/>
        </w:rPr>
        <w:t>Stop</w:t>
      </w:r>
      <w:proofErr w:type="gramEnd"/>
      <w:r w:rsidRPr="00B059E9">
        <w:rPr>
          <w:color w:val="FF0000"/>
          <w:sz w:val="22"/>
          <w:szCs w:val="32"/>
          <w:lang w:val="en-US"/>
        </w:rPr>
        <w:t xml:space="preserve"> codon</w:t>
      </w:r>
      <w:r w:rsidRPr="00B059E9">
        <w:rPr>
          <w:color w:val="000000" w:themeColor="text1"/>
          <w:sz w:val="22"/>
          <w:szCs w:val="32"/>
          <w:lang w:val="en-US"/>
        </w:rPr>
        <w:t xml:space="preserve">, </w:t>
      </w:r>
      <w:r w:rsidRPr="00B059E9">
        <w:rPr>
          <w:color w:val="000000" w:themeColor="text1"/>
          <w:sz w:val="22"/>
          <w:szCs w:val="32"/>
          <w:highlight w:val="yellow"/>
          <w:lang w:val="en-US"/>
        </w:rPr>
        <w:t>ARE1</w:t>
      </w:r>
      <w:r w:rsidRPr="00B059E9">
        <w:rPr>
          <w:b/>
          <w:color w:val="000000" w:themeColor="text1"/>
          <w:sz w:val="22"/>
          <w:szCs w:val="32"/>
          <w:lang w:val="en-US"/>
        </w:rPr>
        <w:t xml:space="preserve"> </w:t>
      </w:r>
      <w:r w:rsidRPr="00B059E9">
        <w:rPr>
          <w:color w:val="000000" w:themeColor="text1"/>
          <w:sz w:val="22"/>
          <w:szCs w:val="16"/>
          <w:lang w:val="en-US"/>
        </w:rPr>
        <w:t>(</w:t>
      </w:r>
      <w:r w:rsidRPr="00B059E9">
        <w:rPr>
          <w:sz w:val="22"/>
          <w:szCs w:val="16"/>
          <w:lang w:val="en-US"/>
        </w:rPr>
        <w:t>CTTGTGCGATGACAACAGCATGTG)</w:t>
      </w:r>
      <w:r w:rsidR="00286721">
        <w:rPr>
          <w:sz w:val="22"/>
          <w:szCs w:val="16"/>
          <w:lang w:val="en-US"/>
        </w:rPr>
        <w:t xml:space="preserve">, </w:t>
      </w:r>
      <w:r w:rsidR="00286721" w:rsidRPr="00286721">
        <w:rPr>
          <w:sz w:val="22"/>
          <w:szCs w:val="16"/>
          <w:highlight w:val="cyan"/>
          <w:lang w:val="en-US"/>
        </w:rPr>
        <w:t xml:space="preserve">Part of </w:t>
      </w:r>
      <w:r w:rsidR="00286721" w:rsidRPr="00F3509D">
        <w:rPr>
          <w:sz w:val="22"/>
          <w:szCs w:val="16"/>
          <w:highlight w:val="cyan"/>
          <w:lang w:val="en-US"/>
        </w:rPr>
        <w:t>ARE1</w:t>
      </w:r>
      <w:r w:rsidR="00F3509D" w:rsidRPr="00F3509D">
        <w:rPr>
          <w:sz w:val="22"/>
          <w:szCs w:val="16"/>
          <w:highlight w:val="cyan"/>
          <w:lang w:val="en-US"/>
        </w:rPr>
        <w:t xml:space="preserve"> found in P</w:t>
      </w:r>
      <w:r w:rsidR="00F3509D" w:rsidRPr="00F3509D">
        <w:rPr>
          <w:i/>
          <w:iCs/>
          <w:sz w:val="22"/>
          <w:szCs w:val="16"/>
          <w:highlight w:val="cyan"/>
          <w:vertAlign w:val="subscript"/>
          <w:lang w:val="en-US"/>
        </w:rPr>
        <w:t>CYC1</w:t>
      </w:r>
      <w:r w:rsidR="00286721">
        <w:rPr>
          <w:sz w:val="22"/>
          <w:szCs w:val="16"/>
          <w:lang w:val="en-US"/>
        </w:rPr>
        <w:t xml:space="preserve"> </w:t>
      </w:r>
      <w:r w:rsidR="00286721" w:rsidRPr="00286721">
        <w:rPr>
          <w:sz w:val="22"/>
          <w:szCs w:val="22"/>
          <w:lang w:val="en-US"/>
        </w:rPr>
        <w:t>(CATGTG)</w:t>
      </w:r>
    </w:p>
    <w:p w14:paraId="23A7E209" w14:textId="77777777" w:rsidR="004E2CA6" w:rsidRPr="00B059E9" w:rsidRDefault="004E2CA6" w:rsidP="004E2CA6">
      <w:pPr>
        <w:spacing w:line="276" w:lineRule="auto"/>
        <w:jc w:val="both"/>
        <w:rPr>
          <w:color w:val="000000" w:themeColor="text1"/>
          <w:sz w:val="22"/>
          <w:szCs w:val="32"/>
          <w:lang w:val="en-US"/>
        </w:rPr>
      </w:pPr>
    </w:p>
    <w:p w14:paraId="7A974217" w14:textId="2CFAE533" w:rsidR="004E2CA6" w:rsidRPr="00EB0647" w:rsidRDefault="005F01ED" w:rsidP="004E2CA6">
      <w:pPr>
        <w:spacing w:line="276" w:lineRule="auto"/>
        <w:jc w:val="both"/>
        <w:rPr>
          <w:b/>
          <w:color w:val="000000" w:themeColor="text1"/>
          <w:sz w:val="22"/>
          <w:szCs w:val="32"/>
          <w:lang w:val="en-US"/>
        </w:rPr>
      </w:pPr>
      <w:r w:rsidRPr="00EB0647">
        <w:rPr>
          <w:b/>
          <w:color w:val="000000" w:themeColor="text1"/>
          <w:sz w:val="22"/>
          <w:szCs w:val="32"/>
          <w:lang w:val="en-US"/>
        </w:rPr>
        <w:t>Genscript_001</w:t>
      </w:r>
      <w:r w:rsidR="00192F30" w:rsidRPr="00EB0647">
        <w:rPr>
          <w:b/>
          <w:color w:val="000000" w:themeColor="text1"/>
          <w:sz w:val="22"/>
          <w:szCs w:val="32"/>
          <w:lang w:val="en-US"/>
        </w:rPr>
        <w:t>:</w:t>
      </w:r>
      <w:r w:rsidRPr="00EB0647">
        <w:rPr>
          <w:b/>
          <w:color w:val="000000" w:themeColor="text1"/>
          <w:sz w:val="22"/>
          <w:szCs w:val="32"/>
          <w:lang w:val="en-US"/>
        </w:rPr>
        <w:t xml:space="preserve"> P</w:t>
      </w:r>
      <w:r w:rsidRPr="00EB0647">
        <w:rPr>
          <w:b/>
          <w:i/>
          <w:color w:val="000000" w:themeColor="text1"/>
          <w:sz w:val="22"/>
          <w:szCs w:val="32"/>
          <w:vertAlign w:val="subscript"/>
          <w:lang w:val="en-US"/>
        </w:rPr>
        <w:t>PGK1</w:t>
      </w:r>
      <w:r w:rsidRPr="00EB0647">
        <w:rPr>
          <w:b/>
          <w:color w:val="000000" w:themeColor="text1"/>
          <w:sz w:val="22"/>
          <w:szCs w:val="32"/>
          <w:lang w:val="en-US"/>
        </w:rPr>
        <w:t>-</w:t>
      </w:r>
      <w:r w:rsidR="004E2CA6" w:rsidRPr="00EB0647">
        <w:rPr>
          <w:b/>
          <w:i/>
          <w:color w:val="000000" w:themeColor="text1"/>
          <w:sz w:val="22"/>
          <w:szCs w:val="32"/>
          <w:lang w:val="en-US"/>
        </w:rPr>
        <w:t>YAS1</w:t>
      </w:r>
      <w:r w:rsidRPr="00EB0647">
        <w:rPr>
          <w:b/>
          <w:i/>
          <w:color w:val="000000" w:themeColor="text1"/>
          <w:sz w:val="22"/>
          <w:szCs w:val="32"/>
          <w:lang w:val="en-US"/>
        </w:rPr>
        <w:t xml:space="preserve"> </w:t>
      </w:r>
      <w:r w:rsidRPr="00EB0647">
        <w:rPr>
          <w:b/>
          <w:color w:val="000000" w:themeColor="text1"/>
          <w:sz w:val="22"/>
          <w:szCs w:val="32"/>
          <w:lang w:val="en-US"/>
        </w:rPr>
        <w:t>(codon optimized)-</w:t>
      </w:r>
      <w:r w:rsidR="00CE50CF">
        <w:rPr>
          <w:b/>
          <w:color w:val="000000" w:themeColor="text1"/>
          <w:sz w:val="22"/>
          <w:szCs w:val="32"/>
          <w:lang w:val="en-US"/>
        </w:rPr>
        <w:t>T</w:t>
      </w:r>
      <w:r w:rsidRPr="00EB0647">
        <w:rPr>
          <w:b/>
          <w:i/>
          <w:color w:val="000000" w:themeColor="text1"/>
          <w:sz w:val="22"/>
          <w:szCs w:val="32"/>
          <w:vertAlign w:val="subscript"/>
          <w:lang w:val="en-US"/>
        </w:rPr>
        <w:t>ADH1</w:t>
      </w:r>
      <w:r w:rsidR="004E2CA6" w:rsidRPr="00EB0647">
        <w:rPr>
          <w:b/>
          <w:color w:val="000000" w:themeColor="text1"/>
          <w:sz w:val="22"/>
          <w:szCs w:val="32"/>
          <w:lang w:val="en-US"/>
        </w:rPr>
        <w:t xml:space="preserve"> </w:t>
      </w:r>
    </w:p>
    <w:p w14:paraId="17CF6FDB" w14:textId="73EF1E8F" w:rsidR="004E2CA6" w:rsidRPr="00CF2E4E" w:rsidRDefault="00EB0647" w:rsidP="004E2CA6">
      <w:pPr>
        <w:jc w:val="both"/>
        <w:rPr>
          <w:color w:val="000000" w:themeColor="text1"/>
          <w:sz w:val="16"/>
          <w:szCs w:val="32"/>
          <w:lang w:val="en-US"/>
        </w:rPr>
      </w:pPr>
      <w:r w:rsidRPr="00CF2E4E">
        <w:rPr>
          <w:color w:val="000000" w:themeColor="text1"/>
          <w:sz w:val="16"/>
          <w:szCs w:val="32"/>
          <w:lang w:val="en-US"/>
        </w:rPr>
        <w:t>ACGCACAGATATTATAACATCTGCACAATAGGCATTTGCAAGAATTACTCGTGAGTAAGGAAAGAGTGAGGAACTATCGCATACCTGCATTTAAAGATGCCGATTTGGGCGCGAATCCTTTATTTTGGCTTCACCCTCATACTATTATCAGGGCCAGAAAAAGGAAGTGTTTCCCTCCTTCTTGAATTGATGTTACCCTCATAAAGCACGTGGCCTCTTATCGAGAAAGAAATTACCGTCGCTCGTGATTTGTTTGCAAAAAGAACAAAACTGAAAAAACCCAGACACGCTCGACTTCCTGTCTTCCTATTGATTGCAGCTTCCAATTTCGTCACACAACAAGGTCCTAGCGACGGCTCACAGGTTTTGTAACAAGCAATCGAAGGTTCTGGAATGGCGGGAAAGGGTTTAGTACCACATGCTATGATGCCCACTGTGATCTCCAGAGCAAAGTTCGTTCGATCGTACTGTTACTCTCTCTCTTTCAAACAGAATTGTCCGAATCGTGTGACAACAACAGCCTGTTCTCACACACTCTTTTCTTCTAACCAAGGGGGTGGTTTAGTTTAGTAGAACCTCGTGAAACTTACATTTACATATATATAAACTTGCATAAATTGGTCAATGCAAGAAATACATATTTGGTCTTTTCTAATTCGTAGTTTTTCAAGTTCTTAGATGCTTTCTTTTTCTCTTTTTTACAGATCATCAAGGAAGTAATTATCTACTTTTTACAACAAATATAACAAA</w:t>
      </w:r>
      <w:r w:rsidR="004E2CA6" w:rsidRPr="00A76B35">
        <w:rPr>
          <w:b/>
          <w:color w:val="00B0F0"/>
          <w:sz w:val="16"/>
          <w:szCs w:val="32"/>
          <w:lang w:val="en-US"/>
        </w:rPr>
        <w:t>ATG</w:t>
      </w:r>
      <w:r w:rsidR="004E2CA6" w:rsidRPr="00CF2E4E">
        <w:rPr>
          <w:color w:val="000000" w:themeColor="text1"/>
          <w:sz w:val="16"/>
          <w:szCs w:val="32"/>
          <w:lang w:val="en-US"/>
        </w:rPr>
        <w:t>GACTCCAGATCCGCCAGTAACTCAGCCACACCACCTACAGCCGGTTCCCCTGAATCCGCCAAGAAGTCAGCCAGAAGAAAGTCGACTGTACAACCAATGCCAAGAGCACAAAAACCAAAGGGTGAATTGTTGACAGTTGAAGAAAAGAAAGCTAACCATATCGCATCTGAACAAAAGAGAAGACAAGCAATCAGAGAAGGTTTCGAAAGAATCACCAAGATCGTCCCTAACTTGGATAAGTCTCAAGGTAGATCAGAAGCCATAGTTTTAAATAAGACTGTCGCCTTCTTGAAGAACTTAATAGCTGAGGGTAAAGAATTGGAATTAAGATGTAATGAATTGCAAATTGTTACCCCACCACCAGCAGGTATGTCCAAGGAAAAGGTCAAGAAGGAAGAAAGTCCAGTC</w:t>
      </w:r>
      <w:r w:rsidR="004E2CA6" w:rsidRPr="00CF2E4E">
        <w:rPr>
          <w:b/>
          <w:color w:val="FF0000"/>
          <w:sz w:val="16"/>
          <w:szCs w:val="32"/>
          <w:lang w:val="en-US"/>
        </w:rPr>
        <w:t>TAA</w:t>
      </w:r>
      <w:r w:rsidRPr="00CF2E4E">
        <w:rPr>
          <w:color w:val="000000" w:themeColor="text1"/>
          <w:sz w:val="16"/>
          <w:szCs w:val="32"/>
          <w:lang w:val="en-US"/>
        </w:rPr>
        <w:t>GCGAATTTCTTATGATTTATGATTTTTATTATTAAATAAGTTATAAAAAAAATAAGTGTATACAAATTTTAAAGTGACTCTTAGGTTTTAAAACGAAAATTCTTATTCTTGAGTAACTCTTTCCTGTAGGTCAGGTTGCTTTCTCAGGTATAGCATGAGGTCGCTCTTATTGACCACACCTCTACCGGCATG</w:t>
      </w:r>
    </w:p>
    <w:p w14:paraId="0C02F602" w14:textId="77777777" w:rsidR="004E2CA6" w:rsidRPr="00CF2E4E" w:rsidRDefault="004E2CA6" w:rsidP="004E2CA6">
      <w:pPr>
        <w:spacing w:line="276" w:lineRule="auto"/>
        <w:jc w:val="both"/>
        <w:rPr>
          <w:color w:val="000000" w:themeColor="text1"/>
          <w:sz w:val="22"/>
          <w:szCs w:val="32"/>
          <w:lang w:val="en-US"/>
        </w:rPr>
      </w:pPr>
    </w:p>
    <w:p w14:paraId="68A46F35" w14:textId="6121D3E8" w:rsidR="004E2CA6" w:rsidRPr="00CF2E4E" w:rsidRDefault="00CF2E4E" w:rsidP="004E2CA6">
      <w:pPr>
        <w:spacing w:line="276" w:lineRule="auto"/>
        <w:jc w:val="both"/>
        <w:rPr>
          <w:b/>
          <w:color w:val="000000" w:themeColor="text1"/>
          <w:sz w:val="22"/>
          <w:szCs w:val="32"/>
          <w:lang w:val="en-US"/>
        </w:rPr>
      </w:pPr>
      <w:r w:rsidRPr="00EB0647">
        <w:rPr>
          <w:b/>
          <w:color w:val="000000" w:themeColor="text1"/>
          <w:sz w:val="22"/>
          <w:szCs w:val="32"/>
          <w:lang w:val="en-US"/>
        </w:rPr>
        <w:t>Genscript_00</w:t>
      </w:r>
      <w:r>
        <w:rPr>
          <w:b/>
          <w:color w:val="000000" w:themeColor="text1"/>
          <w:sz w:val="22"/>
          <w:szCs w:val="32"/>
          <w:lang w:val="en-US"/>
        </w:rPr>
        <w:t>2</w:t>
      </w:r>
      <w:r w:rsidRPr="00EB0647">
        <w:rPr>
          <w:b/>
          <w:color w:val="000000" w:themeColor="text1"/>
          <w:sz w:val="22"/>
          <w:szCs w:val="32"/>
          <w:lang w:val="en-US"/>
        </w:rPr>
        <w:t xml:space="preserve">: </w:t>
      </w:r>
      <w:r w:rsidR="004E2CA6" w:rsidRPr="00CF2E4E">
        <w:rPr>
          <w:b/>
          <w:i/>
          <w:color w:val="000000" w:themeColor="text1"/>
          <w:sz w:val="22"/>
          <w:szCs w:val="32"/>
          <w:lang w:val="en-US"/>
        </w:rPr>
        <w:t>YAS2</w:t>
      </w:r>
      <w:r w:rsidR="00185466">
        <w:rPr>
          <w:b/>
          <w:i/>
          <w:color w:val="000000" w:themeColor="text1"/>
          <w:sz w:val="22"/>
          <w:szCs w:val="32"/>
          <w:lang w:val="en-US"/>
        </w:rPr>
        <w:t xml:space="preserve"> </w:t>
      </w:r>
      <w:r w:rsidR="00185466" w:rsidRPr="00CF2E4E">
        <w:rPr>
          <w:b/>
          <w:color w:val="000000" w:themeColor="text1"/>
          <w:sz w:val="22"/>
          <w:szCs w:val="32"/>
          <w:lang w:val="en-US"/>
        </w:rPr>
        <w:t>(codon optimized)</w:t>
      </w:r>
      <w:r w:rsidRPr="00CF2E4E">
        <w:rPr>
          <w:b/>
          <w:color w:val="000000" w:themeColor="text1"/>
          <w:sz w:val="22"/>
          <w:szCs w:val="32"/>
          <w:lang w:val="en-US"/>
        </w:rPr>
        <w:t>-</w:t>
      </w:r>
      <w:r w:rsidR="00CE50CF">
        <w:rPr>
          <w:b/>
          <w:color w:val="000000" w:themeColor="text1"/>
          <w:sz w:val="22"/>
          <w:szCs w:val="32"/>
          <w:lang w:val="en-US"/>
        </w:rPr>
        <w:t>T</w:t>
      </w:r>
      <w:r w:rsidRPr="00CF2E4E">
        <w:rPr>
          <w:b/>
          <w:i/>
          <w:color w:val="000000" w:themeColor="text1"/>
          <w:sz w:val="22"/>
          <w:szCs w:val="32"/>
          <w:vertAlign w:val="subscript"/>
          <w:lang w:val="en-US"/>
        </w:rPr>
        <w:t>PDC6</w:t>
      </w:r>
      <w:r w:rsidR="004E2CA6" w:rsidRPr="00CF2E4E">
        <w:rPr>
          <w:b/>
          <w:color w:val="000000" w:themeColor="text1"/>
          <w:sz w:val="22"/>
          <w:szCs w:val="32"/>
          <w:lang w:val="en-US"/>
        </w:rPr>
        <w:t xml:space="preserve"> </w:t>
      </w:r>
    </w:p>
    <w:p w14:paraId="074B4536" w14:textId="02939275" w:rsidR="004E2CA6" w:rsidRPr="004E4D2C" w:rsidRDefault="004E2CA6" w:rsidP="004E2CA6">
      <w:pPr>
        <w:jc w:val="both"/>
        <w:rPr>
          <w:color w:val="000000" w:themeColor="text1"/>
          <w:sz w:val="16"/>
          <w:szCs w:val="32"/>
          <w:lang w:val="en-US"/>
        </w:rPr>
      </w:pPr>
      <w:r w:rsidRPr="005F6520">
        <w:rPr>
          <w:b/>
          <w:color w:val="00B0F0"/>
          <w:sz w:val="16"/>
          <w:szCs w:val="32"/>
          <w:lang w:val="en-US"/>
        </w:rPr>
        <w:t>ATG</w:t>
      </w:r>
      <w:r w:rsidRPr="004E4D2C">
        <w:rPr>
          <w:color w:val="000000" w:themeColor="text1"/>
          <w:sz w:val="16"/>
          <w:szCs w:val="32"/>
          <w:lang w:val="en-US"/>
        </w:rPr>
        <w:t>CACTTATCCCATCCTCAAGAAAAGCAAGTCTTTATTACCACTCCATCCCCTAGTTCATCCGTCTCCACCCAATCCACTGCCTCCTCTTCATTGTCTTTATTTCATACAGCCGATTCAGACTTGTCAGCTTCCGAAGAAGATGACTTCCCATATCACGCTACTACACATACCAATATCAAACCTGGTGTAAGTTTTTCTGCAACTTCTGGTACAATGATGAGTGCCTTATCTCCAGTCTCAGTACAATCACCGTCTACCGTTTTCATGATGAAGGAACCAGCACAAGCCCAAGCTCAAATGTCTCATGATAATAACAACAACAACAACTCCAGTTCTCACGTTACCACTCCAAAACATAACGCTGCTCCTGTAACTAAGTCTGATGACCCATTTGATGTCGACAACTACCCTACCGATTTTGACTCTGCATTCTTGAATTTGTCACCAACTATGGGTATGGGTCCTGGTGACGGTATGGACGGTATTCCATTGTTCAATGCAGAAGAAGAATCAGCCTTTTCATCCTTCTTGGATAACGTTGCATTAGACCCAAACTTCATCTTCGAACCTAATTTGTCTGATGCCTTACCAAAATGGCCTGAATCCAAGCCTTGGGGTCCTAACGATAGTCATAAACCAAGAACCGACAAGTTTACTAAGTTCGGTAATTCTCCAGGTTTGGATTTGTTAGCCGCTAACTCACCTGACGCTGTTAACATACACGAAAGATTGTTGAAGCATGAATCTAAGGAATATTTGTCACCAAACCATAACGATTACGCACAAAGTGATTCAAGAGCACAAGCATTGGCTATGGCAGAAACACAAGGTTATGGTCAATTAAAACACAAGGAATCCAGAAGTTCTTTGAGTCAACCTTCATCCTTACATAATAACTCCGTTACCGGTAGTTCTGTCACAACCACTAGACCAAGTCCTCAAACTTCCGGTCCAAGTCCTGTTTCATCCGGTACATCTGCTGCTTCTTCTGCTCCAATGGGTTTACATTTTGGTTCAGATCCTGCATTTGGTGGTTCATCCTTCCAACCAAACTCCGGTACACCTGCCTTGAAAAAGGTCAGAGGTTTCGATGAATTACCACCTGCTGTACATGAAGGTCATGGTCACATGCACATGCAACCACAAAGAATGGTTACTGGTTTGGAAGGTGTTGTCAATCCTAAATTGGTAGTTGCTGCTGCTCAAATGTCTCAAGGTGTCACAGATCAAAACATTTTTATGTTGAAGAGAAGAAAGTCAGATAATATGGCTGCATCTATGAACTCTAACGTCCCACATGATATCTATGCTCCAGTACCTCACGCAGAACAAATGTACCATATGCAGCAGCAACAACAACAACAACACTTACATCAACAGCAGCAACAACAACACCACCAACAATCACAAAATCAACACATACAACAGCAACAGCAACAGCAACAACATCAAATGCATCACCCACATCACACCCAACAACACTTTCAAGCTAGAATGCATTTCGGTGACGGTATGGATGGTGAAGTATCAATGTCCACTGTTTCTCAAGCAGGTTTGCACATGAACTCTAACCCAAGTATGTTGTTTCCTGATAAAGACGCCTTAGCTGATTCATACCAACAACAACAACAACAAATGCACTCCCAACATAACCCACCTAGTCATCACCCACAACATAATCAACAGCAACAGCAACAACCGCAAGTCAAAACAGAACAAAATATGAGTGCTTCTCCAACACCTGGTTCACCAAACTTGACCGAAGATCAAAAGAGAATGAACCATATCAGTTCTGAAAAGAGAAGAAGAGATTTGATTAAACAAGAATTTGAAGAAATGTGTGGTTTGGTTCCAAGATTAGCCGCTAATTCTGATGAAAAGGGTAAAAGAAGACACGGTCATAGAGGTAGAATGCCTAAAGATTCTGACAAAGATAAGGACACAGGTACTAAATCAAAGTCCATATTGTTGTCTATCGTTTACGAATACATGTGCGAATTAGTCGAAAGAAATAAGGCTATGCGTGGTATGATTACTGAAAAGGGTGGTTACCATAGTGACATCGCCAACGCATTACATCCTCCTAAGATCGACGAA</w:t>
      </w:r>
      <w:r w:rsidRPr="004E4D2C">
        <w:rPr>
          <w:b/>
          <w:color w:val="FF0000"/>
          <w:sz w:val="16"/>
          <w:szCs w:val="32"/>
          <w:lang w:val="en-US"/>
        </w:rPr>
        <w:t>TGA</w:t>
      </w:r>
      <w:r w:rsidR="00BE296A" w:rsidRPr="004E4D2C">
        <w:rPr>
          <w:color w:val="000000" w:themeColor="text1"/>
          <w:sz w:val="16"/>
          <w:szCs w:val="32"/>
          <w:lang w:val="en-US"/>
        </w:rPr>
        <w:t>GCCATTAGTAGTGTACTCAAACGAATTATTGTTGCAAATAAATAAACTTACACAGTTTGAATACATAAATCAATCAGACAAATAAATACATCGGTTCAAATTATACTAAATCTAAATACTACGTTATCGCCGTGAATTACGCAATTCGCATGTTACGTACTGCGCGTCTCTTGTTGAATATTTACCAATTGGGAAAAAGAACTCGTATTTCATTCCCCTTTTTGGAAAGGGGTGGGGAGAGACTGTTGTTCAGCCACGTCAA</w:t>
      </w:r>
    </w:p>
    <w:p w14:paraId="6DAACCE1" w14:textId="77777777" w:rsidR="004E2CA6" w:rsidRPr="004E4D2C" w:rsidRDefault="004E2CA6" w:rsidP="004E2CA6">
      <w:pPr>
        <w:spacing w:line="276" w:lineRule="auto"/>
        <w:jc w:val="both"/>
        <w:rPr>
          <w:color w:val="000000" w:themeColor="text1"/>
          <w:sz w:val="16"/>
          <w:szCs w:val="32"/>
          <w:lang w:val="en-US"/>
        </w:rPr>
      </w:pPr>
    </w:p>
    <w:p w14:paraId="4C82D0A5" w14:textId="3AEA511A" w:rsidR="004E2CA6" w:rsidRPr="004E4D2C" w:rsidRDefault="004E4D2C" w:rsidP="004E2CA6">
      <w:pPr>
        <w:spacing w:line="276" w:lineRule="auto"/>
        <w:jc w:val="both"/>
        <w:rPr>
          <w:b/>
          <w:color w:val="000000" w:themeColor="text1"/>
          <w:sz w:val="22"/>
          <w:szCs w:val="32"/>
          <w:lang w:val="en-US"/>
        </w:rPr>
      </w:pPr>
      <w:r w:rsidRPr="00EB0647">
        <w:rPr>
          <w:b/>
          <w:color w:val="000000" w:themeColor="text1"/>
          <w:sz w:val="22"/>
          <w:szCs w:val="32"/>
          <w:lang w:val="en-US"/>
        </w:rPr>
        <w:t>Genscript_00</w:t>
      </w:r>
      <w:r>
        <w:rPr>
          <w:b/>
          <w:color w:val="000000" w:themeColor="text1"/>
          <w:sz w:val="22"/>
          <w:szCs w:val="32"/>
          <w:lang w:val="en-US"/>
        </w:rPr>
        <w:t>3: P</w:t>
      </w:r>
      <w:r w:rsidRPr="004E4D2C">
        <w:rPr>
          <w:b/>
          <w:i/>
          <w:color w:val="000000" w:themeColor="text1"/>
          <w:sz w:val="22"/>
          <w:szCs w:val="32"/>
          <w:vertAlign w:val="subscript"/>
          <w:lang w:val="en-US"/>
        </w:rPr>
        <w:t>TEF1</w:t>
      </w:r>
      <w:r>
        <w:rPr>
          <w:b/>
          <w:color w:val="000000" w:themeColor="text1"/>
          <w:sz w:val="22"/>
          <w:szCs w:val="32"/>
          <w:lang w:val="en-US"/>
        </w:rPr>
        <w:t>-</w:t>
      </w:r>
      <w:r w:rsidR="004E2CA6" w:rsidRPr="004E4D2C">
        <w:rPr>
          <w:b/>
          <w:i/>
          <w:color w:val="000000" w:themeColor="text1"/>
          <w:sz w:val="22"/>
          <w:szCs w:val="32"/>
          <w:lang w:val="en-US"/>
        </w:rPr>
        <w:t>YAS3</w:t>
      </w:r>
      <w:r w:rsidR="004E2CA6" w:rsidRPr="004E4D2C">
        <w:rPr>
          <w:b/>
          <w:color w:val="000000" w:themeColor="text1"/>
          <w:sz w:val="22"/>
          <w:szCs w:val="32"/>
          <w:lang w:val="en-US"/>
        </w:rPr>
        <w:t xml:space="preserve"> (codon optimized)</w:t>
      </w:r>
      <w:r>
        <w:rPr>
          <w:b/>
          <w:color w:val="000000" w:themeColor="text1"/>
          <w:sz w:val="22"/>
          <w:szCs w:val="32"/>
          <w:lang w:val="en-US"/>
        </w:rPr>
        <w:t>-</w:t>
      </w:r>
      <w:r w:rsidR="00CE50CF">
        <w:rPr>
          <w:b/>
          <w:color w:val="000000" w:themeColor="text1"/>
          <w:sz w:val="22"/>
          <w:szCs w:val="32"/>
          <w:lang w:val="en-US"/>
        </w:rPr>
        <w:t>T</w:t>
      </w:r>
      <w:r w:rsidRPr="004E4D2C">
        <w:rPr>
          <w:b/>
          <w:i/>
          <w:color w:val="000000" w:themeColor="text1"/>
          <w:sz w:val="22"/>
          <w:szCs w:val="32"/>
          <w:vertAlign w:val="subscript"/>
          <w:lang w:val="en-US"/>
        </w:rPr>
        <w:t>C</w:t>
      </w:r>
      <w:r w:rsidR="00BB225A">
        <w:rPr>
          <w:b/>
          <w:i/>
          <w:color w:val="000000" w:themeColor="text1"/>
          <w:sz w:val="22"/>
          <w:szCs w:val="32"/>
          <w:vertAlign w:val="subscript"/>
          <w:lang w:val="en-US"/>
        </w:rPr>
        <w:t>YC1</w:t>
      </w:r>
    </w:p>
    <w:p w14:paraId="518B1BFD" w14:textId="77576752" w:rsidR="004E2CA6" w:rsidRPr="00B059E9" w:rsidRDefault="008F22DA" w:rsidP="004E2CA6">
      <w:pPr>
        <w:jc w:val="both"/>
        <w:rPr>
          <w:color w:val="000000" w:themeColor="text1"/>
          <w:sz w:val="16"/>
          <w:szCs w:val="32"/>
          <w:lang w:val="en-US"/>
        </w:rPr>
      </w:pPr>
      <w:r w:rsidRPr="00B059E9">
        <w:rPr>
          <w:color w:val="000000" w:themeColor="text1"/>
          <w:sz w:val="16"/>
          <w:szCs w:val="32"/>
          <w:lang w:val="en-US"/>
        </w:rPr>
        <w:t>CAAAATGTTTCTACTCCTTTTTTACTCTTCCAGATTTTCTCGGACTCCGCGCATCGCCGTACCACTTCAAAACACCCAAGCACAGCATACTAAATTTCCCCTCTTTCTTCCTCTAGGGTGTCGTTAATTACCCGTACTAAAGGTTTGGAAAAGAAAAAAGAGACCGCCTCGTTTCTTTTTCTTCGTCGAAAAAGGCAATAAAAATTTTTATCACGTTTCTTTTTCTTGAAAATTTTTTTTTTTGATTTTTTTCTCTTTCGATGACCTCCCATTGATATTTAAGTTAATAAACGGTCTTCAATTTCTCAAGTTTCAGTTTCATTTTTCTTGTTCTATTACAACTTTTTTTACTTCTTGCTCATTAGAAAGAAAGCATAGCAATCTAATCTAAGTTTTAATTACAAA</w:t>
      </w:r>
      <w:r w:rsidR="004E2CA6" w:rsidRPr="005F6520">
        <w:rPr>
          <w:b/>
          <w:color w:val="00B0F0"/>
          <w:sz w:val="16"/>
          <w:szCs w:val="32"/>
          <w:lang w:val="en-US"/>
        </w:rPr>
        <w:t>ATG</w:t>
      </w:r>
      <w:r w:rsidR="004E2CA6" w:rsidRPr="00B059E9">
        <w:rPr>
          <w:color w:val="000000" w:themeColor="text1"/>
          <w:sz w:val="16"/>
          <w:szCs w:val="32"/>
          <w:lang w:val="en-US"/>
        </w:rPr>
        <w:t>CCTAAGGCCTTGTCATCTAAGTCATTAGACGCCGCATCCATTCACATGGCATCCAACGGTGCCCCACCATTGATCCAAAAGTCATCCTTACACGACTTCGAAAGATTAAAATCAGGTATAGATGACATTCAAAATAGTGATACCAACGGTACACAATACTCCGTTGATGTCGGTTCCCAAGGTTTAAGAATGAGAATCCAAACCCAAGGTTACGCACCATCCGGTAATTCCAACAGAGGTTCACCAGTTCCTCCATCCCCTGCTTTATCAACGTCGACCTCTTCAGGTTCCACAAGTGCAGCTGCCTCAAGATCAACATCCTCACCTGTTCCACAACAACCTCAAACAGCTGCCACAGCAGCTGGTGGTCCAAGACCTGGTCAACCAAGATCAGCTTGGCAAGAAGTATTAATCTCAGCAACTAGTTTAGCCTCATTGAGTCAAGATTCCAGAAAAAGATTAAGATATTGTTTACATTTGTTGAAATTAGCAAACGCACACTTAGCTTCAACCGTTACTAAATTGCAAGGTGCAATCGCCGAAGAAACTGCTTATTCCTTGGCACAATCCATTGCCGCAAATCATGTCCCACACAATGAAAGACAAGCATATTTGCACCAACCTCCATCAGCAGAACCAGCCTTGTCCATCACAGCATTGAAGGCAGACGTAGTTTCAACAATTAGAAAAATCATCAAGGTTGTATCACAATACGCCGGTAATTCCTTGCCAGAACCTGCAAGATCCCATATCAGAA</w:t>
      </w:r>
      <w:r w:rsidR="004E2CA6" w:rsidRPr="00B059E9">
        <w:rPr>
          <w:color w:val="000000" w:themeColor="text1"/>
          <w:sz w:val="16"/>
          <w:szCs w:val="32"/>
          <w:lang w:val="en-US"/>
        </w:rPr>
        <w:lastRenderedPageBreak/>
        <w:t>CATACATATTGGGTTTACCATCCAGATGGGCTTCAACAACCGCATCAACTAATATTACACCAACCAGATCACCTGCTGGTTCACAATCCCCAGTTGGTTCCCCAAAAGAATGTGTCACACCTGACCATCAAGGTCCTCCTTTGCCAACAAACACAGTAAGTTCCCCAGTTCCTGAAGGTCCTTCAGATGAACAATTGTCCAGACACAGAATCGAAGTAGAAGCAGGTGGTAAAGTTTTGATCTTAGCAAACGAAGCATTGGACATGTTGGGTAACATTATCTCAATAGTTGATGGTACATTGGAAAGAGCAGAAGGTTGGTGTGAAGGTATCAACAGAGTTAAGCAAAGAGTTGGTTTGGGTGAAACAGCACCTGGTGCAGCTGGTGAACCAGGTGCTTCAACTGAAGCATCAGCTGAAGCATCAGCCGAAGCATCAGCAAGTGCCGCTGCTGCTTATTCTGCCGTTGATACCTCTACCGACCAAGATGTCGAAATGGGTGACGCC</w:t>
      </w:r>
      <w:r w:rsidR="004E2CA6" w:rsidRPr="00B059E9">
        <w:rPr>
          <w:color w:val="FF0000"/>
          <w:sz w:val="16"/>
          <w:szCs w:val="32"/>
          <w:lang w:val="en-US"/>
        </w:rPr>
        <w:t>TGA</w:t>
      </w:r>
      <w:r w:rsidR="0015344A" w:rsidRPr="00B059E9">
        <w:rPr>
          <w:color w:val="000000" w:themeColor="text1"/>
          <w:sz w:val="16"/>
          <w:szCs w:val="32"/>
          <w:lang w:val="en-US"/>
        </w:rPr>
        <w:t>ATTAGTTATGTCACGCTTACATTCACGCCCTCCTCCCACATCCGCTCTAACCGAAAAGGAAGGAGTTAGACAACCTGAAGTCTAGGTCCCTATTTATTTTTTTTAATAGTTATGTTAGTATTAAGAACGTTATTTATATTTCAAATTTTTCTTTTTTTTCTGTACAAACGCGTGTACGCATGTAACATTATACTGAAAACCTTGCTTGAGAAGGTTTTGGGACGCTCGAAGGCTTTAATTTG</w:t>
      </w:r>
    </w:p>
    <w:p w14:paraId="60BD8EC7" w14:textId="77777777" w:rsidR="004E2CA6" w:rsidRPr="00B059E9" w:rsidRDefault="004E2CA6" w:rsidP="004E2CA6">
      <w:pPr>
        <w:spacing w:line="276" w:lineRule="auto"/>
        <w:jc w:val="both"/>
        <w:rPr>
          <w:color w:val="000000" w:themeColor="text1"/>
          <w:sz w:val="22"/>
          <w:szCs w:val="32"/>
          <w:lang w:val="en-US"/>
        </w:rPr>
      </w:pPr>
    </w:p>
    <w:p w14:paraId="631B4846" w14:textId="77777777" w:rsidR="004E2CA6" w:rsidRPr="00B059E9" w:rsidRDefault="004E2CA6" w:rsidP="004E2CA6">
      <w:pPr>
        <w:rPr>
          <w:b/>
          <w:i/>
          <w:sz w:val="22"/>
          <w:vertAlign w:val="subscript"/>
          <w:lang w:val="en-US"/>
        </w:rPr>
      </w:pPr>
      <w:r w:rsidRPr="00B059E9">
        <w:rPr>
          <w:b/>
          <w:sz w:val="22"/>
          <w:lang w:val="en-US"/>
        </w:rPr>
        <w:t>P</w:t>
      </w:r>
      <w:r w:rsidRPr="00B059E9">
        <w:rPr>
          <w:b/>
          <w:i/>
          <w:sz w:val="22"/>
          <w:vertAlign w:val="subscript"/>
          <w:lang w:val="en-US"/>
        </w:rPr>
        <w:t>CYC1</w:t>
      </w:r>
    </w:p>
    <w:p w14:paraId="28B0996C" w14:textId="77777777" w:rsidR="004E2CA6" w:rsidRPr="00B059E9" w:rsidRDefault="004E2CA6" w:rsidP="004E2CA6">
      <w:pPr>
        <w:jc w:val="both"/>
        <w:rPr>
          <w:sz w:val="16"/>
          <w:lang w:val="en-US"/>
        </w:rPr>
      </w:pPr>
      <w:r w:rsidRPr="00B059E9">
        <w:rPr>
          <w:sz w:val="16"/>
          <w:lang w:val="en-US"/>
        </w:rPr>
        <w:t>AATTTTTTTGGAAAACCAAGAAATGAATTATATTTCCGTGTGAGACGACATCGTCGAATATGATTCAGGGTAACAGTATTGATGTAATCAATTTCCTACCTGAATCTAAAATTCCCGGGAGCAAGATCAAGATGTTTTCACCGATCTTTCCGGTCTCTTTGGCCGGGGTTTACGGACGATGGCAGAAGACCAAAGCGCCAGTTCATTTGGCGAGCGTTGGTTGGTGGATCAAGCCCACGCGTAGGCAATCCTCGAGCAGATCCGCCAGGCGTG</w:t>
      </w:r>
      <w:r w:rsidRPr="00BB5D2B">
        <w:rPr>
          <w:color w:val="000000" w:themeColor="text1"/>
          <w:sz w:val="16"/>
          <w:lang w:val="en-US"/>
        </w:rPr>
        <w:t>TATATATA</w:t>
      </w:r>
      <w:r w:rsidRPr="00B059E9">
        <w:rPr>
          <w:sz w:val="16"/>
          <w:lang w:val="en-US"/>
        </w:rPr>
        <w:t>GCGTGGATGGCCAGGCAACTTTAGTGCTGACACATACAGGCA</w:t>
      </w:r>
      <w:r w:rsidRPr="00B059E9">
        <w:rPr>
          <w:color w:val="ED7D31" w:themeColor="accent2"/>
          <w:sz w:val="16"/>
          <w:lang w:val="en-US"/>
        </w:rPr>
        <w:t>TATATATA</w:t>
      </w:r>
      <w:r w:rsidRPr="00B059E9">
        <w:rPr>
          <w:sz w:val="16"/>
          <w:lang w:val="en-US"/>
        </w:rPr>
        <w:t>TGTGTGCGACAACACATGATCATATGGCATG</w:t>
      </w:r>
      <w:r w:rsidRPr="00286721">
        <w:rPr>
          <w:sz w:val="16"/>
          <w:highlight w:val="cyan"/>
          <w:lang w:val="en-US"/>
        </w:rPr>
        <w:t>CATGTG</w:t>
      </w:r>
      <w:r w:rsidRPr="00B059E9">
        <w:rPr>
          <w:sz w:val="16"/>
          <w:lang w:val="en-US"/>
        </w:rPr>
        <w:t>CTCTGTATG</w:t>
      </w:r>
      <w:r w:rsidRPr="00B059E9">
        <w:rPr>
          <w:color w:val="ED7D31" w:themeColor="accent2"/>
          <w:sz w:val="16"/>
          <w:lang w:val="en-US"/>
        </w:rPr>
        <w:t>TATATA</w:t>
      </w:r>
      <w:r w:rsidRPr="00B059E9">
        <w:rPr>
          <w:sz w:val="16"/>
          <w:lang w:val="en-US"/>
        </w:rPr>
        <w:t>AAACTCTTGTTTTCTTCTTTTCTCTAAATATTCTTTCCTTATACATTAGGACCTTTGCAGCATAAATTACTATACTTCTATAGACACACAAACACAAATACACACACTAAATTAATA</w:t>
      </w:r>
    </w:p>
    <w:p w14:paraId="19FA7E9B" w14:textId="77777777" w:rsidR="004E2CA6" w:rsidRPr="00B059E9" w:rsidRDefault="004E2CA6" w:rsidP="004E2CA6">
      <w:pPr>
        <w:rPr>
          <w:lang w:val="en-US"/>
        </w:rPr>
      </w:pPr>
    </w:p>
    <w:p w14:paraId="39D7C6E4" w14:textId="69ABFF85" w:rsidR="004E2CA6" w:rsidRPr="00B059E9" w:rsidRDefault="004E2CA6" w:rsidP="004E2CA6">
      <w:pPr>
        <w:jc w:val="both"/>
        <w:rPr>
          <w:b/>
          <w:sz w:val="22"/>
          <w:lang w:val="en-US"/>
        </w:rPr>
      </w:pPr>
      <w:r w:rsidRPr="00B059E9">
        <w:rPr>
          <w:b/>
          <w:sz w:val="22"/>
          <w:lang w:val="en-US"/>
        </w:rPr>
        <w:t>P</w:t>
      </w:r>
      <w:r w:rsidRPr="00B059E9">
        <w:rPr>
          <w:b/>
          <w:i/>
          <w:sz w:val="22"/>
          <w:vertAlign w:val="subscript"/>
          <w:lang w:val="en-US"/>
        </w:rPr>
        <w:t xml:space="preserve">CYC1 </w:t>
      </w:r>
      <w:r w:rsidRPr="00B059E9">
        <w:rPr>
          <w:b/>
          <w:sz w:val="22"/>
          <w:lang w:val="en-US"/>
        </w:rPr>
        <w:t>with ARE1 (</w:t>
      </w:r>
      <w:r w:rsidR="00062494">
        <w:rPr>
          <w:b/>
          <w:sz w:val="22"/>
          <w:lang w:val="en-US"/>
        </w:rPr>
        <w:t xml:space="preserve">Position </w:t>
      </w:r>
      <w:r w:rsidRPr="00B059E9">
        <w:rPr>
          <w:b/>
          <w:sz w:val="22"/>
          <w:lang w:val="en-US"/>
        </w:rPr>
        <w:t>1)</w:t>
      </w:r>
    </w:p>
    <w:p w14:paraId="25F5F6B7" w14:textId="77777777" w:rsidR="004E2CA6" w:rsidRPr="00B059E9" w:rsidRDefault="004E2CA6" w:rsidP="004E2CA6">
      <w:pPr>
        <w:jc w:val="both"/>
        <w:rPr>
          <w:sz w:val="16"/>
          <w:lang w:val="en-US"/>
        </w:rPr>
      </w:pPr>
      <w:r w:rsidRPr="00B059E9">
        <w:rPr>
          <w:sz w:val="16"/>
          <w:lang w:val="en-US"/>
        </w:rPr>
        <w:t>AATTTTTTTGGAAAACCAAGAAATGAATTATATTTCCGTGTGAGACGACATCGTCGAATATGATTCAGGGTAACAGTATTGATGTAATCAATTTCCTACCTGAATCTAAAATTCCCGGGAGCAAGATCAAGATGTTTTCACCGATCTTTCCGGTCTCTTTGGCCGGGGTTTACGGACGATGGCAGAAGACCAAAGCGCCAGTTCATTTGGCGAGCGTTGGTTGGTGGATCAAGCCCACGCGTAGGCAATCCTCGAGCAGATCCGCCAGGCGTG</w:t>
      </w:r>
      <w:r w:rsidRPr="00BB5D2B">
        <w:rPr>
          <w:color w:val="000000" w:themeColor="text1"/>
          <w:sz w:val="16"/>
          <w:lang w:val="en-US"/>
        </w:rPr>
        <w:t>TATATATA</w:t>
      </w:r>
      <w:r w:rsidRPr="00B059E9">
        <w:rPr>
          <w:sz w:val="16"/>
          <w:lang w:val="en-US"/>
        </w:rPr>
        <w:t>GCGTGGATGGCCAGGCAACTTTAGTGCTGACACATA</w:t>
      </w:r>
      <w:r w:rsidRPr="00B059E9">
        <w:rPr>
          <w:sz w:val="16"/>
          <w:highlight w:val="yellow"/>
          <w:lang w:val="en-US"/>
        </w:rPr>
        <w:t>CTTGTGCGATGACAACAGCATGTG</w:t>
      </w:r>
      <w:r w:rsidRPr="00B059E9">
        <w:rPr>
          <w:sz w:val="16"/>
          <w:lang w:val="en-US"/>
        </w:rPr>
        <w:t>CAGGCA</w:t>
      </w:r>
      <w:r w:rsidRPr="00B059E9">
        <w:rPr>
          <w:color w:val="ED7D31" w:themeColor="accent2"/>
          <w:sz w:val="16"/>
          <w:lang w:val="en-US"/>
        </w:rPr>
        <w:t>TATATATA</w:t>
      </w:r>
      <w:r w:rsidRPr="00B059E9">
        <w:rPr>
          <w:sz w:val="16"/>
          <w:lang w:val="en-US"/>
        </w:rPr>
        <w:t>TGTGTGCGACAACACATGATCATATGGCATGCATGTGCTCTGTATG</w:t>
      </w:r>
      <w:r w:rsidRPr="00B059E9">
        <w:rPr>
          <w:color w:val="ED7D31" w:themeColor="accent2"/>
          <w:sz w:val="16"/>
          <w:lang w:val="en-US"/>
        </w:rPr>
        <w:t>TATATA</w:t>
      </w:r>
      <w:r w:rsidRPr="00B059E9">
        <w:rPr>
          <w:sz w:val="16"/>
          <w:lang w:val="en-US"/>
        </w:rPr>
        <w:t>AAACTCTTGTTTTCTTCTTTTCTCTAAATATTCTTTCCTTATACATTAGGACCTTTGCAGCATAAATTACTATACTTCTATAGACACACAAACACAAATACACACACTAAATTAATA</w:t>
      </w:r>
    </w:p>
    <w:p w14:paraId="680694CF" w14:textId="77777777" w:rsidR="004E2CA6" w:rsidRPr="00B059E9" w:rsidRDefault="004E2CA6" w:rsidP="004E2CA6">
      <w:pPr>
        <w:jc w:val="both"/>
        <w:rPr>
          <w:b/>
          <w:lang w:val="en-US"/>
        </w:rPr>
      </w:pPr>
    </w:p>
    <w:p w14:paraId="5F87AA3B" w14:textId="13BF4435" w:rsidR="004E2CA6" w:rsidRPr="00B059E9" w:rsidRDefault="004E2CA6" w:rsidP="004E2CA6">
      <w:pPr>
        <w:jc w:val="both"/>
        <w:rPr>
          <w:b/>
          <w:sz w:val="22"/>
          <w:lang w:val="en-US"/>
        </w:rPr>
      </w:pPr>
      <w:r w:rsidRPr="00B059E9">
        <w:rPr>
          <w:b/>
          <w:sz w:val="22"/>
          <w:lang w:val="en-US"/>
        </w:rPr>
        <w:t>P</w:t>
      </w:r>
      <w:r w:rsidRPr="00B059E9">
        <w:rPr>
          <w:b/>
          <w:i/>
          <w:sz w:val="22"/>
          <w:vertAlign w:val="subscript"/>
          <w:lang w:val="en-US"/>
        </w:rPr>
        <w:t xml:space="preserve">CYC1 </w:t>
      </w:r>
      <w:r w:rsidRPr="00B059E9">
        <w:rPr>
          <w:b/>
          <w:sz w:val="22"/>
          <w:lang w:val="en-US"/>
        </w:rPr>
        <w:t>with ARE1 (</w:t>
      </w:r>
      <w:r w:rsidR="00062494">
        <w:rPr>
          <w:b/>
          <w:sz w:val="22"/>
          <w:lang w:val="en-US"/>
        </w:rPr>
        <w:t xml:space="preserve">Position </w:t>
      </w:r>
      <w:r w:rsidRPr="00B059E9">
        <w:rPr>
          <w:b/>
          <w:sz w:val="22"/>
          <w:lang w:val="en-US"/>
        </w:rPr>
        <w:t xml:space="preserve">2) </w:t>
      </w:r>
    </w:p>
    <w:p w14:paraId="729A7BE3" w14:textId="77777777" w:rsidR="004E2CA6" w:rsidRPr="00B059E9" w:rsidRDefault="004E2CA6" w:rsidP="004E2CA6">
      <w:pPr>
        <w:jc w:val="both"/>
        <w:rPr>
          <w:sz w:val="16"/>
          <w:lang w:val="en-US"/>
        </w:rPr>
      </w:pPr>
      <w:r w:rsidRPr="00B059E9">
        <w:rPr>
          <w:sz w:val="16"/>
          <w:lang w:val="en-US"/>
        </w:rPr>
        <w:t>AATTTTTTTGGAAAACCAAGAAATGAATTATATTTCCGTGTGAGACGACATCGTCGAATATGATTCAGGGTAACAGTATTGATGTAATCAATTTCCTACCTGAATCTAAAATTCCCGGGAGCAAGATCAAGATGTTTTCACCGATCTTTCCGGTCTCTTTGGCCGGGGTTTACGGACGATGGCAGAAGACCAAAGCGCCAGTTCATTTGGCGAGCGTTGGTTGGTGGATCAAGCCCACGCGTAGGCAATCCTCGAGCAGATCCGCCAGGCGTG</w:t>
      </w:r>
      <w:r w:rsidRPr="00BB5D2B">
        <w:rPr>
          <w:color w:val="000000" w:themeColor="text1"/>
          <w:sz w:val="16"/>
          <w:lang w:val="en-US"/>
        </w:rPr>
        <w:t>TATATATA</w:t>
      </w:r>
      <w:r w:rsidRPr="00B059E9">
        <w:rPr>
          <w:sz w:val="16"/>
          <w:lang w:val="en-US"/>
        </w:rPr>
        <w:t>GCGTGGATGGCCAGGCAACTTTAGTGCTGACACATACAGGCA</w:t>
      </w:r>
      <w:r w:rsidRPr="00B059E9">
        <w:rPr>
          <w:color w:val="ED7D31" w:themeColor="accent2"/>
          <w:sz w:val="16"/>
          <w:lang w:val="en-US"/>
        </w:rPr>
        <w:t>TATATATA</w:t>
      </w:r>
      <w:r w:rsidRPr="00B059E9">
        <w:rPr>
          <w:sz w:val="16"/>
          <w:lang w:val="en-US"/>
        </w:rPr>
        <w:t>TGTGTGCGACAACACATGATCATATGGCATGCATGTGCTCT</w:t>
      </w:r>
      <w:r w:rsidRPr="00B059E9">
        <w:rPr>
          <w:sz w:val="16"/>
          <w:highlight w:val="yellow"/>
          <w:lang w:val="en-US"/>
        </w:rPr>
        <w:t>CTTGTGCGATGACAACAGCATGTG</w:t>
      </w:r>
      <w:r w:rsidRPr="00B059E9">
        <w:rPr>
          <w:sz w:val="16"/>
          <w:lang w:val="en-US"/>
        </w:rPr>
        <w:t>GTATG</w:t>
      </w:r>
      <w:r w:rsidRPr="00B059E9">
        <w:rPr>
          <w:color w:val="ED7D31" w:themeColor="accent2"/>
          <w:sz w:val="16"/>
          <w:lang w:val="en-US"/>
        </w:rPr>
        <w:t>TATATA</w:t>
      </w:r>
      <w:r w:rsidRPr="00B059E9">
        <w:rPr>
          <w:sz w:val="16"/>
          <w:lang w:val="en-US"/>
        </w:rPr>
        <w:t>AAACTCTTGTTTTCTTCTTTTCTCTAAATATTCTTTCCTTATACATTAGGACCTTTGCAGCATAAATTACTATACTTCTATAGACACACAAACACAAATACACACACTAAATTAATA</w:t>
      </w:r>
    </w:p>
    <w:p w14:paraId="2B8FA73B" w14:textId="77777777" w:rsidR="004E2CA6" w:rsidRPr="00B059E9" w:rsidRDefault="004E2CA6" w:rsidP="004E2CA6">
      <w:pPr>
        <w:rPr>
          <w:lang w:val="en-US"/>
        </w:rPr>
      </w:pPr>
    </w:p>
    <w:p w14:paraId="410F4E56" w14:textId="57DBF406" w:rsidR="004E2CA6" w:rsidRPr="00B059E9" w:rsidRDefault="004E2CA6" w:rsidP="004E2CA6">
      <w:pPr>
        <w:jc w:val="both"/>
        <w:rPr>
          <w:b/>
          <w:sz w:val="22"/>
          <w:lang w:val="en-US"/>
        </w:rPr>
      </w:pPr>
      <w:r w:rsidRPr="00B059E9">
        <w:rPr>
          <w:b/>
          <w:sz w:val="22"/>
          <w:lang w:val="en-US"/>
        </w:rPr>
        <w:t>P</w:t>
      </w:r>
      <w:r w:rsidRPr="00B059E9">
        <w:rPr>
          <w:b/>
          <w:i/>
          <w:sz w:val="22"/>
          <w:vertAlign w:val="subscript"/>
          <w:lang w:val="en-US"/>
        </w:rPr>
        <w:t xml:space="preserve">CYC1 </w:t>
      </w:r>
      <w:r w:rsidRPr="00B059E9">
        <w:rPr>
          <w:b/>
          <w:sz w:val="22"/>
          <w:lang w:val="en-US"/>
        </w:rPr>
        <w:t>with ARE1 (</w:t>
      </w:r>
      <w:r w:rsidR="00062494">
        <w:rPr>
          <w:b/>
          <w:sz w:val="22"/>
          <w:lang w:val="en-US"/>
        </w:rPr>
        <w:t xml:space="preserve">Position </w:t>
      </w:r>
      <w:r w:rsidRPr="00B059E9">
        <w:rPr>
          <w:b/>
          <w:sz w:val="22"/>
          <w:lang w:val="en-US"/>
        </w:rPr>
        <w:t>1,2)</w:t>
      </w:r>
    </w:p>
    <w:p w14:paraId="033D1329" w14:textId="77777777" w:rsidR="004E2CA6" w:rsidRPr="00B059E9" w:rsidRDefault="004E2CA6" w:rsidP="004E2CA6">
      <w:pPr>
        <w:jc w:val="both"/>
        <w:rPr>
          <w:sz w:val="16"/>
          <w:lang w:val="en-US"/>
        </w:rPr>
      </w:pPr>
      <w:r w:rsidRPr="00B059E9">
        <w:rPr>
          <w:sz w:val="16"/>
          <w:lang w:val="en-US"/>
        </w:rPr>
        <w:t>AATTTTTTTGGAAAACCAAGAAATGAATTATATTTCCGTGTGAGACGACATCGTCGAATATGATTCAGGGTAACAGTATTGATGTAATCAATTTCCTACCTGAATCTAAAATTCCCGGGAGCAAGATCAAGATGTTTTCACCGATCTTTCCGGTCTCTTTGGCCGGGGTTTACGGACGATGGCAGAAGACCAAAGCGCCAGTTCATTTGGCGAGCGTTGGTTGGTGGATCAAGCCCACGCGTAGGCAATCCTCGAGCAGATCCGCCAGGCGTG</w:t>
      </w:r>
      <w:r w:rsidRPr="00FF2DB2">
        <w:rPr>
          <w:color w:val="000000" w:themeColor="text1"/>
          <w:sz w:val="16"/>
          <w:lang w:val="en-US"/>
        </w:rPr>
        <w:t>TATATATA</w:t>
      </w:r>
      <w:r w:rsidRPr="00B059E9">
        <w:rPr>
          <w:sz w:val="16"/>
          <w:lang w:val="en-US"/>
        </w:rPr>
        <w:t>GCGTGGATGGCCAGGCAACTTTAGTGCTGACACATA</w:t>
      </w:r>
      <w:r w:rsidRPr="00B059E9">
        <w:rPr>
          <w:sz w:val="16"/>
          <w:highlight w:val="yellow"/>
          <w:lang w:val="en-US"/>
        </w:rPr>
        <w:t>CTTGTGCGATGACAACAGCATGTG</w:t>
      </w:r>
      <w:r w:rsidRPr="00B059E9">
        <w:rPr>
          <w:sz w:val="16"/>
          <w:lang w:val="en-US"/>
        </w:rPr>
        <w:t>CAGGCA</w:t>
      </w:r>
      <w:r w:rsidRPr="00B059E9">
        <w:rPr>
          <w:color w:val="ED7D31" w:themeColor="accent2"/>
          <w:sz w:val="16"/>
          <w:lang w:val="en-US"/>
        </w:rPr>
        <w:t>TATATATA</w:t>
      </w:r>
      <w:r w:rsidRPr="00B059E9">
        <w:rPr>
          <w:sz w:val="16"/>
          <w:lang w:val="en-US"/>
        </w:rPr>
        <w:t>TGTGTGCGACGACACATGATCATATGGCATGCATGTGCTCT</w:t>
      </w:r>
      <w:r w:rsidRPr="00B059E9">
        <w:rPr>
          <w:sz w:val="16"/>
          <w:highlight w:val="yellow"/>
          <w:lang w:val="en-US"/>
        </w:rPr>
        <w:t>CTTGTGCGATGACAACAGCATGTG</w:t>
      </w:r>
      <w:r w:rsidRPr="00B059E9">
        <w:rPr>
          <w:sz w:val="16"/>
          <w:lang w:val="en-US"/>
        </w:rPr>
        <w:t>GTATG</w:t>
      </w:r>
      <w:r w:rsidRPr="00B059E9">
        <w:rPr>
          <w:color w:val="ED7D31" w:themeColor="accent2"/>
          <w:sz w:val="16"/>
          <w:lang w:val="en-US"/>
        </w:rPr>
        <w:t>TATATA</w:t>
      </w:r>
      <w:r w:rsidRPr="00B059E9">
        <w:rPr>
          <w:sz w:val="16"/>
          <w:lang w:val="en-US"/>
        </w:rPr>
        <w:t>AAACTCTTGTTTTCTTCTTTTCTCTAAATATTCTTTCCTTATACATTAGGACCTTTGCAGCATAAATTACTATACTTCTATAGACACACAAACACAAATACACACACTAAATTAATA</w:t>
      </w:r>
    </w:p>
    <w:p w14:paraId="5914BE2C" w14:textId="77777777" w:rsidR="004E2CA6" w:rsidRPr="00B059E9" w:rsidRDefault="004E2CA6" w:rsidP="004E2CA6">
      <w:pPr>
        <w:rPr>
          <w:lang w:val="en-US"/>
        </w:rPr>
      </w:pPr>
    </w:p>
    <w:p w14:paraId="0BD07342" w14:textId="56680CF1" w:rsidR="004E2CA6" w:rsidRPr="009C3ED9" w:rsidRDefault="004E2CA6" w:rsidP="004E2CA6">
      <w:pPr>
        <w:jc w:val="both"/>
        <w:rPr>
          <w:b/>
          <w:sz w:val="22"/>
          <w:lang w:val="en-US"/>
        </w:rPr>
      </w:pPr>
      <w:r w:rsidRPr="00B059E9">
        <w:rPr>
          <w:b/>
          <w:sz w:val="22"/>
          <w:lang w:val="en-US"/>
        </w:rPr>
        <w:t>P</w:t>
      </w:r>
      <w:r w:rsidRPr="00B059E9">
        <w:rPr>
          <w:b/>
          <w:i/>
          <w:sz w:val="22"/>
          <w:vertAlign w:val="subscript"/>
          <w:lang w:val="en-US"/>
        </w:rPr>
        <w:t>ALK1</w:t>
      </w:r>
      <w:r w:rsidR="009C3ED9">
        <w:rPr>
          <w:b/>
          <w:i/>
          <w:sz w:val="22"/>
          <w:vertAlign w:val="subscript"/>
          <w:lang w:val="en-US"/>
        </w:rPr>
        <w:t xml:space="preserve"> </w:t>
      </w:r>
      <w:r w:rsidR="009C3ED9">
        <w:rPr>
          <w:b/>
          <w:sz w:val="22"/>
          <w:lang w:val="en-US"/>
        </w:rPr>
        <w:t xml:space="preserve">(Amplified from </w:t>
      </w:r>
      <w:r w:rsidR="009C3ED9" w:rsidRPr="009C3ED9">
        <w:rPr>
          <w:b/>
          <w:i/>
          <w:sz w:val="22"/>
          <w:lang w:val="en-US"/>
        </w:rPr>
        <w:t>Yarrowia lipolytica</w:t>
      </w:r>
      <w:r w:rsidR="009C3ED9">
        <w:rPr>
          <w:b/>
          <w:sz w:val="22"/>
          <w:lang w:val="en-US"/>
        </w:rPr>
        <w:t>)</w:t>
      </w:r>
    </w:p>
    <w:p w14:paraId="56E26A37" w14:textId="77777777" w:rsidR="004E2CA6" w:rsidRPr="00B059E9" w:rsidRDefault="004E2CA6" w:rsidP="004E2CA6">
      <w:pPr>
        <w:jc w:val="both"/>
        <w:rPr>
          <w:sz w:val="16"/>
          <w:lang w:val="en-US"/>
        </w:rPr>
      </w:pPr>
      <w:r w:rsidRPr="00B059E9">
        <w:rPr>
          <w:sz w:val="16"/>
          <w:lang w:val="en-US"/>
        </w:rPr>
        <w:t>CAGTGATGAGGACACACTCTAGGACGTCTGGTACCACAAGGAGGGGCCAACTGTCGCTGTCATCGCTGTCTCCTGGACAGCAGAGCTAACTGTTGTACTCCAGTGACCAACCAAAATTCTTCTAATGTTGCGGCTCAAGGTCTGTCCCCACAACTGTTGAAAGCCTAAGCGTCATGGTAACAACGAGGAACAAGGGCTTTTCGAAC</w:t>
      </w:r>
      <w:r w:rsidRPr="00B059E9">
        <w:rPr>
          <w:sz w:val="16"/>
          <w:highlight w:val="yellow"/>
          <w:lang w:val="en-US"/>
        </w:rPr>
        <w:t>CTTGTGCGATGACAACAGCATGTG</w:t>
      </w:r>
      <w:r w:rsidRPr="00B059E9">
        <w:rPr>
          <w:sz w:val="16"/>
          <w:lang w:val="en-US"/>
        </w:rPr>
        <w:t>AATAAGTGTTAGTGGGGAAGATTCAAGACAGCAGAAAGTTAGCGGGTGTAAGGGGGGGAGGACCAGAGGGGGTGTTAACTCATCAGAACCTTTCCTGCCGAGATGTCAGCAATCAATTCGCCTTCCATACATCTTATGATGCTATAGATTCCAGTTCTGAGGTGTTCCTGGTATGTTTTCATCTTCTTTCATTCCATTCGAGATCCCTCAAGAGTGCATGTAAACTGAAACCTTATGCCAAACTGAGCGATCGTGAATATGAAAAAGTCTGGGAAAGCGTCAATTCAAAAAAGCGAACAAAAAAAGCACAGAGGTATATATATAGGTGACAGCACCAAACCATAGGTCCTCCCCAGAATACTCCTGCACT</w:t>
      </w:r>
    </w:p>
    <w:p w14:paraId="5A41638D" w14:textId="7422FE0A" w:rsidR="004E2CA6" w:rsidRPr="00B059E9" w:rsidRDefault="004E2CA6">
      <w:pPr>
        <w:rPr>
          <w:lang w:val="en-US"/>
        </w:rPr>
      </w:pPr>
    </w:p>
    <w:p w14:paraId="1D115CBA" w14:textId="32979187" w:rsidR="000B4576" w:rsidRPr="000B4576" w:rsidRDefault="00942348" w:rsidP="0050081F">
      <w:pPr>
        <w:rPr>
          <w:b/>
        </w:rPr>
      </w:pPr>
      <w:r>
        <w:rPr>
          <w:b/>
        </w:rPr>
        <w:fldChar w:fldCharType="begin"/>
      </w:r>
      <w:r w:rsidRPr="00B059E9">
        <w:rPr>
          <w:b/>
          <w:lang w:val="en-US"/>
        </w:rPr>
        <w:instrText xml:space="preserve"> ADDIN EN.REFLIST </w:instrText>
      </w:r>
      <w:r>
        <w:rPr>
          <w:b/>
        </w:rPr>
        <w:fldChar w:fldCharType="end"/>
      </w:r>
    </w:p>
    <w:sectPr w:rsidR="000B4576" w:rsidRPr="000B4576" w:rsidSect="004F22B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chemistr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ewdef5t90edqeasewvsta5z9aftz52p0df&quot;&gt;Library&lt;record-ids&gt;&lt;item&gt;11&lt;/item&gt;&lt;item&gt;23&lt;/item&gt;&lt;/record-ids&gt;&lt;/item&gt;&lt;/Libraries&gt;"/>
  </w:docVars>
  <w:rsids>
    <w:rsidRoot w:val="004E2CA6"/>
    <w:rsid w:val="00000634"/>
    <w:rsid w:val="00000F2C"/>
    <w:rsid w:val="00004BD3"/>
    <w:rsid w:val="00004D11"/>
    <w:rsid w:val="00007B5A"/>
    <w:rsid w:val="00010EAF"/>
    <w:rsid w:val="00011F4E"/>
    <w:rsid w:val="00016C28"/>
    <w:rsid w:val="000233FF"/>
    <w:rsid w:val="00024215"/>
    <w:rsid w:val="00025711"/>
    <w:rsid w:val="00033EF1"/>
    <w:rsid w:val="00034930"/>
    <w:rsid w:val="00036D8F"/>
    <w:rsid w:val="00042F2D"/>
    <w:rsid w:val="00043E38"/>
    <w:rsid w:val="000450C1"/>
    <w:rsid w:val="000516E3"/>
    <w:rsid w:val="00057B54"/>
    <w:rsid w:val="00062494"/>
    <w:rsid w:val="00063AE6"/>
    <w:rsid w:val="00065F9C"/>
    <w:rsid w:val="000665F8"/>
    <w:rsid w:val="00067714"/>
    <w:rsid w:val="00073F0D"/>
    <w:rsid w:val="000742AC"/>
    <w:rsid w:val="0007652E"/>
    <w:rsid w:val="000812CD"/>
    <w:rsid w:val="000857DA"/>
    <w:rsid w:val="00096BE3"/>
    <w:rsid w:val="00096CB8"/>
    <w:rsid w:val="000A6295"/>
    <w:rsid w:val="000B1B8B"/>
    <w:rsid w:val="000B4576"/>
    <w:rsid w:val="000C6339"/>
    <w:rsid w:val="000C7569"/>
    <w:rsid w:val="000D24E0"/>
    <w:rsid w:val="000D452E"/>
    <w:rsid w:val="000E010F"/>
    <w:rsid w:val="000E10AE"/>
    <w:rsid w:val="000E3377"/>
    <w:rsid w:val="000E4F08"/>
    <w:rsid w:val="000F5C70"/>
    <w:rsid w:val="00100129"/>
    <w:rsid w:val="001043F3"/>
    <w:rsid w:val="00106583"/>
    <w:rsid w:val="0011203F"/>
    <w:rsid w:val="00113EBC"/>
    <w:rsid w:val="00117550"/>
    <w:rsid w:val="00125271"/>
    <w:rsid w:val="0012773B"/>
    <w:rsid w:val="001312D0"/>
    <w:rsid w:val="00131B41"/>
    <w:rsid w:val="001404C8"/>
    <w:rsid w:val="001530A1"/>
    <w:rsid w:val="0015344A"/>
    <w:rsid w:val="00161DC7"/>
    <w:rsid w:val="00165CBD"/>
    <w:rsid w:val="001674C8"/>
    <w:rsid w:val="00171690"/>
    <w:rsid w:val="00171CD8"/>
    <w:rsid w:val="0017217A"/>
    <w:rsid w:val="00173A72"/>
    <w:rsid w:val="00175A5D"/>
    <w:rsid w:val="00177B4C"/>
    <w:rsid w:val="00180F03"/>
    <w:rsid w:val="00184689"/>
    <w:rsid w:val="00185466"/>
    <w:rsid w:val="00192306"/>
    <w:rsid w:val="00192F30"/>
    <w:rsid w:val="00195154"/>
    <w:rsid w:val="001A2D2A"/>
    <w:rsid w:val="001A2E9F"/>
    <w:rsid w:val="001A46A6"/>
    <w:rsid w:val="001A54BE"/>
    <w:rsid w:val="001A585B"/>
    <w:rsid w:val="001B49BE"/>
    <w:rsid w:val="001C23B7"/>
    <w:rsid w:val="001C5B77"/>
    <w:rsid w:val="001C72D6"/>
    <w:rsid w:val="001D185E"/>
    <w:rsid w:val="001D445F"/>
    <w:rsid w:val="001D5F45"/>
    <w:rsid w:val="001E0170"/>
    <w:rsid w:val="001E1CB6"/>
    <w:rsid w:val="001E6AA5"/>
    <w:rsid w:val="001F0A42"/>
    <w:rsid w:val="001F10F2"/>
    <w:rsid w:val="001F21DD"/>
    <w:rsid w:val="001F252F"/>
    <w:rsid w:val="00203662"/>
    <w:rsid w:val="00212C57"/>
    <w:rsid w:val="0021525E"/>
    <w:rsid w:val="00216273"/>
    <w:rsid w:val="00221984"/>
    <w:rsid w:val="002230EE"/>
    <w:rsid w:val="00223A41"/>
    <w:rsid w:val="00224AC7"/>
    <w:rsid w:val="00230A33"/>
    <w:rsid w:val="00234464"/>
    <w:rsid w:val="002377D5"/>
    <w:rsid w:val="00242553"/>
    <w:rsid w:val="002475FD"/>
    <w:rsid w:val="002526D0"/>
    <w:rsid w:val="0025425B"/>
    <w:rsid w:val="00255061"/>
    <w:rsid w:val="00257CE9"/>
    <w:rsid w:val="0026026C"/>
    <w:rsid w:val="002609E8"/>
    <w:rsid w:val="0026280F"/>
    <w:rsid w:val="00263585"/>
    <w:rsid w:val="00263856"/>
    <w:rsid w:val="0026445F"/>
    <w:rsid w:val="002713EE"/>
    <w:rsid w:val="002726B5"/>
    <w:rsid w:val="002743AE"/>
    <w:rsid w:val="00276032"/>
    <w:rsid w:val="00277B07"/>
    <w:rsid w:val="002851B2"/>
    <w:rsid w:val="00285892"/>
    <w:rsid w:val="00286721"/>
    <w:rsid w:val="00286B76"/>
    <w:rsid w:val="002879E4"/>
    <w:rsid w:val="00287EAF"/>
    <w:rsid w:val="00292A61"/>
    <w:rsid w:val="002A1F52"/>
    <w:rsid w:val="002A371D"/>
    <w:rsid w:val="002A48FA"/>
    <w:rsid w:val="002B0A5A"/>
    <w:rsid w:val="002B356A"/>
    <w:rsid w:val="002B4115"/>
    <w:rsid w:val="002B4493"/>
    <w:rsid w:val="002C08A5"/>
    <w:rsid w:val="002D05B9"/>
    <w:rsid w:val="002D1AD4"/>
    <w:rsid w:val="002E3BF9"/>
    <w:rsid w:val="002E4C93"/>
    <w:rsid w:val="002E56F5"/>
    <w:rsid w:val="002F1517"/>
    <w:rsid w:val="002F344E"/>
    <w:rsid w:val="002F3B4F"/>
    <w:rsid w:val="002F3FD6"/>
    <w:rsid w:val="002F4F1C"/>
    <w:rsid w:val="002F73EB"/>
    <w:rsid w:val="00301CEE"/>
    <w:rsid w:val="00302BF0"/>
    <w:rsid w:val="00304B10"/>
    <w:rsid w:val="003057F7"/>
    <w:rsid w:val="003156C5"/>
    <w:rsid w:val="00322BB1"/>
    <w:rsid w:val="00324D46"/>
    <w:rsid w:val="00325219"/>
    <w:rsid w:val="00327D90"/>
    <w:rsid w:val="00330EAD"/>
    <w:rsid w:val="00334892"/>
    <w:rsid w:val="00336993"/>
    <w:rsid w:val="00340EA4"/>
    <w:rsid w:val="003414EA"/>
    <w:rsid w:val="0034483F"/>
    <w:rsid w:val="00346A5B"/>
    <w:rsid w:val="00347C09"/>
    <w:rsid w:val="003504D7"/>
    <w:rsid w:val="00350F9D"/>
    <w:rsid w:val="00373390"/>
    <w:rsid w:val="00376629"/>
    <w:rsid w:val="003779D1"/>
    <w:rsid w:val="0038224C"/>
    <w:rsid w:val="00385F8F"/>
    <w:rsid w:val="0038729D"/>
    <w:rsid w:val="00395D8F"/>
    <w:rsid w:val="003A25FC"/>
    <w:rsid w:val="003A7D5A"/>
    <w:rsid w:val="003B00E5"/>
    <w:rsid w:val="003C0B99"/>
    <w:rsid w:val="003C16CF"/>
    <w:rsid w:val="003C465E"/>
    <w:rsid w:val="003C55BA"/>
    <w:rsid w:val="003C5DD5"/>
    <w:rsid w:val="003D5530"/>
    <w:rsid w:val="003E3241"/>
    <w:rsid w:val="003E3DF7"/>
    <w:rsid w:val="003E5763"/>
    <w:rsid w:val="003E6330"/>
    <w:rsid w:val="003E7A24"/>
    <w:rsid w:val="003F092C"/>
    <w:rsid w:val="003F33BE"/>
    <w:rsid w:val="003F5F6E"/>
    <w:rsid w:val="003F7A12"/>
    <w:rsid w:val="003F7F11"/>
    <w:rsid w:val="00400626"/>
    <w:rsid w:val="0040267C"/>
    <w:rsid w:val="0040527E"/>
    <w:rsid w:val="004066EE"/>
    <w:rsid w:val="004116A8"/>
    <w:rsid w:val="004154A6"/>
    <w:rsid w:val="0042605A"/>
    <w:rsid w:val="0043283D"/>
    <w:rsid w:val="004342B6"/>
    <w:rsid w:val="004345B3"/>
    <w:rsid w:val="00442355"/>
    <w:rsid w:val="00446566"/>
    <w:rsid w:val="0045485F"/>
    <w:rsid w:val="00454866"/>
    <w:rsid w:val="00461351"/>
    <w:rsid w:val="00462628"/>
    <w:rsid w:val="00462CBB"/>
    <w:rsid w:val="004662C3"/>
    <w:rsid w:val="004675EE"/>
    <w:rsid w:val="00471C87"/>
    <w:rsid w:val="004721A2"/>
    <w:rsid w:val="00474D6D"/>
    <w:rsid w:val="00477079"/>
    <w:rsid w:val="00482728"/>
    <w:rsid w:val="0048352B"/>
    <w:rsid w:val="0049326C"/>
    <w:rsid w:val="004A1F10"/>
    <w:rsid w:val="004A2F66"/>
    <w:rsid w:val="004A4CE5"/>
    <w:rsid w:val="004A59BE"/>
    <w:rsid w:val="004B1B70"/>
    <w:rsid w:val="004B20E0"/>
    <w:rsid w:val="004B70B0"/>
    <w:rsid w:val="004C469D"/>
    <w:rsid w:val="004D03C9"/>
    <w:rsid w:val="004D1AE5"/>
    <w:rsid w:val="004D4152"/>
    <w:rsid w:val="004D43FA"/>
    <w:rsid w:val="004D5491"/>
    <w:rsid w:val="004D69E5"/>
    <w:rsid w:val="004E0617"/>
    <w:rsid w:val="004E2619"/>
    <w:rsid w:val="004E2CA6"/>
    <w:rsid w:val="004E46FD"/>
    <w:rsid w:val="004E4A8C"/>
    <w:rsid w:val="004E4D2C"/>
    <w:rsid w:val="004E5656"/>
    <w:rsid w:val="004E69AB"/>
    <w:rsid w:val="004F22B6"/>
    <w:rsid w:val="004F4C0C"/>
    <w:rsid w:val="0050081F"/>
    <w:rsid w:val="00500969"/>
    <w:rsid w:val="005050AF"/>
    <w:rsid w:val="005076A9"/>
    <w:rsid w:val="0051224B"/>
    <w:rsid w:val="005162B4"/>
    <w:rsid w:val="0052013A"/>
    <w:rsid w:val="00521ACC"/>
    <w:rsid w:val="0052335F"/>
    <w:rsid w:val="00534794"/>
    <w:rsid w:val="00544326"/>
    <w:rsid w:val="005452EE"/>
    <w:rsid w:val="0054786C"/>
    <w:rsid w:val="00551C1E"/>
    <w:rsid w:val="005522AE"/>
    <w:rsid w:val="00556CC0"/>
    <w:rsid w:val="00557DB1"/>
    <w:rsid w:val="00563999"/>
    <w:rsid w:val="00563DC8"/>
    <w:rsid w:val="0057077E"/>
    <w:rsid w:val="005732E4"/>
    <w:rsid w:val="00580150"/>
    <w:rsid w:val="00584B8D"/>
    <w:rsid w:val="005914B4"/>
    <w:rsid w:val="005A0103"/>
    <w:rsid w:val="005A1943"/>
    <w:rsid w:val="005A1E66"/>
    <w:rsid w:val="005A5FC4"/>
    <w:rsid w:val="005B3DAF"/>
    <w:rsid w:val="005B5790"/>
    <w:rsid w:val="005B6114"/>
    <w:rsid w:val="005B7229"/>
    <w:rsid w:val="005C4199"/>
    <w:rsid w:val="005C699A"/>
    <w:rsid w:val="005D0460"/>
    <w:rsid w:val="005D20DB"/>
    <w:rsid w:val="005D289D"/>
    <w:rsid w:val="005D4BED"/>
    <w:rsid w:val="005E6CCC"/>
    <w:rsid w:val="005F01ED"/>
    <w:rsid w:val="005F5B70"/>
    <w:rsid w:val="005F6520"/>
    <w:rsid w:val="005F7E22"/>
    <w:rsid w:val="00600F79"/>
    <w:rsid w:val="00603920"/>
    <w:rsid w:val="00604C38"/>
    <w:rsid w:val="0060691E"/>
    <w:rsid w:val="00611D86"/>
    <w:rsid w:val="00614C01"/>
    <w:rsid w:val="006209EB"/>
    <w:rsid w:val="00624690"/>
    <w:rsid w:val="006253A8"/>
    <w:rsid w:val="00627D7D"/>
    <w:rsid w:val="00637DF5"/>
    <w:rsid w:val="00641DE3"/>
    <w:rsid w:val="00645353"/>
    <w:rsid w:val="006501B9"/>
    <w:rsid w:val="0065469F"/>
    <w:rsid w:val="00657C5D"/>
    <w:rsid w:val="006602F0"/>
    <w:rsid w:val="00663D5B"/>
    <w:rsid w:val="00665AA8"/>
    <w:rsid w:val="00683546"/>
    <w:rsid w:val="0068602B"/>
    <w:rsid w:val="006869DA"/>
    <w:rsid w:val="006A072F"/>
    <w:rsid w:val="006A200F"/>
    <w:rsid w:val="006A3702"/>
    <w:rsid w:val="006A3857"/>
    <w:rsid w:val="006B400A"/>
    <w:rsid w:val="006B60B4"/>
    <w:rsid w:val="006B78BB"/>
    <w:rsid w:val="006C2739"/>
    <w:rsid w:val="006C4367"/>
    <w:rsid w:val="006C6509"/>
    <w:rsid w:val="006C732E"/>
    <w:rsid w:val="006C7F9D"/>
    <w:rsid w:val="006D09F8"/>
    <w:rsid w:val="006D19D5"/>
    <w:rsid w:val="006D1F14"/>
    <w:rsid w:val="006E339E"/>
    <w:rsid w:val="006E7624"/>
    <w:rsid w:val="006F7DB4"/>
    <w:rsid w:val="00707289"/>
    <w:rsid w:val="00710CFC"/>
    <w:rsid w:val="007112B7"/>
    <w:rsid w:val="00711A63"/>
    <w:rsid w:val="00711B7D"/>
    <w:rsid w:val="00712D9E"/>
    <w:rsid w:val="007154CE"/>
    <w:rsid w:val="00722334"/>
    <w:rsid w:val="00723C51"/>
    <w:rsid w:val="00724E3B"/>
    <w:rsid w:val="00726FE6"/>
    <w:rsid w:val="00731E89"/>
    <w:rsid w:val="00741349"/>
    <w:rsid w:val="00752903"/>
    <w:rsid w:val="007543A9"/>
    <w:rsid w:val="007560A6"/>
    <w:rsid w:val="00757B47"/>
    <w:rsid w:val="0076461A"/>
    <w:rsid w:val="00765935"/>
    <w:rsid w:val="00766252"/>
    <w:rsid w:val="00772279"/>
    <w:rsid w:val="00772970"/>
    <w:rsid w:val="00773A72"/>
    <w:rsid w:val="00774BBE"/>
    <w:rsid w:val="00774FE1"/>
    <w:rsid w:val="00776BB0"/>
    <w:rsid w:val="0078212C"/>
    <w:rsid w:val="00782278"/>
    <w:rsid w:val="007822E2"/>
    <w:rsid w:val="00782603"/>
    <w:rsid w:val="00782839"/>
    <w:rsid w:val="00783DCC"/>
    <w:rsid w:val="007879D5"/>
    <w:rsid w:val="00790177"/>
    <w:rsid w:val="007923A3"/>
    <w:rsid w:val="007953BF"/>
    <w:rsid w:val="00795611"/>
    <w:rsid w:val="007A2DC5"/>
    <w:rsid w:val="007B0FAB"/>
    <w:rsid w:val="007B180E"/>
    <w:rsid w:val="007B2192"/>
    <w:rsid w:val="007B3898"/>
    <w:rsid w:val="007B39CF"/>
    <w:rsid w:val="007C2931"/>
    <w:rsid w:val="007C5DC2"/>
    <w:rsid w:val="007D7947"/>
    <w:rsid w:val="007E238D"/>
    <w:rsid w:val="007F0F49"/>
    <w:rsid w:val="00801842"/>
    <w:rsid w:val="0080471E"/>
    <w:rsid w:val="00807D92"/>
    <w:rsid w:val="00813025"/>
    <w:rsid w:val="00817BBB"/>
    <w:rsid w:val="0082131F"/>
    <w:rsid w:val="0082748D"/>
    <w:rsid w:val="008306B7"/>
    <w:rsid w:val="00842CFC"/>
    <w:rsid w:val="00856BC5"/>
    <w:rsid w:val="00856F34"/>
    <w:rsid w:val="0086075F"/>
    <w:rsid w:val="008647EA"/>
    <w:rsid w:val="00865E70"/>
    <w:rsid w:val="00872641"/>
    <w:rsid w:val="008731B4"/>
    <w:rsid w:val="00875F06"/>
    <w:rsid w:val="00884280"/>
    <w:rsid w:val="0088536C"/>
    <w:rsid w:val="00891CFA"/>
    <w:rsid w:val="008964B9"/>
    <w:rsid w:val="00897ECB"/>
    <w:rsid w:val="008A066F"/>
    <w:rsid w:val="008A38F0"/>
    <w:rsid w:val="008A45E9"/>
    <w:rsid w:val="008B4A21"/>
    <w:rsid w:val="008B64C1"/>
    <w:rsid w:val="008B6FD4"/>
    <w:rsid w:val="008C1229"/>
    <w:rsid w:val="008C1E48"/>
    <w:rsid w:val="008C272F"/>
    <w:rsid w:val="008C3120"/>
    <w:rsid w:val="008C560C"/>
    <w:rsid w:val="008C7925"/>
    <w:rsid w:val="008D08D3"/>
    <w:rsid w:val="008D6027"/>
    <w:rsid w:val="008D6069"/>
    <w:rsid w:val="008F165C"/>
    <w:rsid w:val="008F22DA"/>
    <w:rsid w:val="008F7E12"/>
    <w:rsid w:val="009073F7"/>
    <w:rsid w:val="009109B7"/>
    <w:rsid w:val="00912E36"/>
    <w:rsid w:val="009267B9"/>
    <w:rsid w:val="00926D26"/>
    <w:rsid w:val="00935CD3"/>
    <w:rsid w:val="00940FD8"/>
    <w:rsid w:val="00942348"/>
    <w:rsid w:val="00951753"/>
    <w:rsid w:val="00955EC4"/>
    <w:rsid w:val="00962F5F"/>
    <w:rsid w:val="00981901"/>
    <w:rsid w:val="00986B33"/>
    <w:rsid w:val="009A41CA"/>
    <w:rsid w:val="009A7CA7"/>
    <w:rsid w:val="009B52AD"/>
    <w:rsid w:val="009C3ED9"/>
    <w:rsid w:val="009C46CD"/>
    <w:rsid w:val="009D2589"/>
    <w:rsid w:val="009E29EE"/>
    <w:rsid w:val="009E413D"/>
    <w:rsid w:val="009F02C5"/>
    <w:rsid w:val="009F11CD"/>
    <w:rsid w:val="009F1726"/>
    <w:rsid w:val="009F3F93"/>
    <w:rsid w:val="009F7005"/>
    <w:rsid w:val="00A03377"/>
    <w:rsid w:val="00A04A9E"/>
    <w:rsid w:val="00A063A7"/>
    <w:rsid w:val="00A115C3"/>
    <w:rsid w:val="00A14C4C"/>
    <w:rsid w:val="00A2028E"/>
    <w:rsid w:val="00A239A4"/>
    <w:rsid w:val="00A31235"/>
    <w:rsid w:val="00A431C5"/>
    <w:rsid w:val="00A436D1"/>
    <w:rsid w:val="00A46A51"/>
    <w:rsid w:val="00A53294"/>
    <w:rsid w:val="00A56827"/>
    <w:rsid w:val="00A64BAC"/>
    <w:rsid w:val="00A65649"/>
    <w:rsid w:val="00A70486"/>
    <w:rsid w:val="00A71687"/>
    <w:rsid w:val="00A72BC6"/>
    <w:rsid w:val="00A7628F"/>
    <w:rsid w:val="00A76B35"/>
    <w:rsid w:val="00A77F3D"/>
    <w:rsid w:val="00A80DE0"/>
    <w:rsid w:val="00A81637"/>
    <w:rsid w:val="00A847E0"/>
    <w:rsid w:val="00A944D5"/>
    <w:rsid w:val="00A97EF7"/>
    <w:rsid w:val="00AB0390"/>
    <w:rsid w:val="00AB1E60"/>
    <w:rsid w:val="00AB2568"/>
    <w:rsid w:val="00AB4690"/>
    <w:rsid w:val="00AC00ED"/>
    <w:rsid w:val="00AC1425"/>
    <w:rsid w:val="00AC448B"/>
    <w:rsid w:val="00AC4B4D"/>
    <w:rsid w:val="00AC4FB1"/>
    <w:rsid w:val="00AC4FFC"/>
    <w:rsid w:val="00AF01B8"/>
    <w:rsid w:val="00AF2D64"/>
    <w:rsid w:val="00B007D0"/>
    <w:rsid w:val="00B02B3C"/>
    <w:rsid w:val="00B059E9"/>
    <w:rsid w:val="00B05B85"/>
    <w:rsid w:val="00B079E2"/>
    <w:rsid w:val="00B12584"/>
    <w:rsid w:val="00B1309A"/>
    <w:rsid w:val="00B159E5"/>
    <w:rsid w:val="00B1741D"/>
    <w:rsid w:val="00B177B4"/>
    <w:rsid w:val="00B2046F"/>
    <w:rsid w:val="00B23BBF"/>
    <w:rsid w:val="00B23E95"/>
    <w:rsid w:val="00B30E85"/>
    <w:rsid w:val="00B332B8"/>
    <w:rsid w:val="00B415C3"/>
    <w:rsid w:val="00B4373B"/>
    <w:rsid w:val="00B45263"/>
    <w:rsid w:val="00B467E1"/>
    <w:rsid w:val="00B472D4"/>
    <w:rsid w:val="00B52E5F"/>
    <w:rsid w:val="00B55C82"/>
    <w:rsid w:val="00B63275"/>
    <w:rsid w:val="00B65D75"/>
    <w:rsid w:val="00B732E1"/>
    <w:rsid w:val="00B80251"/>
    <w:rsid w:val="00B97852"/>
    <w:rsid w:val="00BA0CED"/>
    <w:rsid w:val="00BA1D96"/>
    <w:rsid w:val="00BA4A8E"/>
    <w:rsid w:val="00BA6260"/>
    <w:rsid w:val="00BB225A"/>
    <w:rsid w:val="00BB46F3"/>
    <w:rsid w:val="00BB5D2B"/>
    <w:rsid w:val="00BC2AC8"/>
    <w:rsid w:val="00BD5CA6"/>
    <w:rsid w:val="00BE296A"/>
    <w:rsid w:val="00BE7A87"/>
    <w:rsid w:val="00BF039B"/>
    <w:rsid w:val="00BF127C"/>
    <w:rsid w:val="00BF329D"/>
    <w:rsid w:val="00BF6B36"/>
    <w:rsid w:val="00C03A5B"/>
    <w:rsid w:val="00C03BD3"/>
    <w:rsid w:val="00C04CBC"/>
    <w:rsid w:val="00C05CB4"/>
    <w:rsid w:val="00C06275"/>
    <w:rsid w:val="00C11409"/>
    <w:rsid w:val="00C11418"/>
    <w:rsid w:val="00C1150C"/>
    <w:rsid w:val="00C17E61"/>
    <w:rsid w:val="00C23C1C"/>
    <w:rsid w:val="00C279DB"/>
    <w:rsid w:val="00C3226C"/>
    <w:rsid w:val="00C36C61"/>
    <w:rsid w:val="00C400FC"/>
    <w:rsid w:val="00C43976"/>
    <w:rsid w:val="00C45304"/>
    <w:rsid w:val="00C4557D"/>
    <w:rsid w:val="00C51F3D"/>
    <w:rsid w:val="00C552D9"/>
    <w:rsid w:val="00C579C0"/>
    <w:rsid w:val="00C62C46"/>
    <w:rsid w:val="00C65EB5"/>
    <w:rsid w:val="00C708F9"/>
    <w:rsid w:val="00C719DE"/>
    <w:rsid w:val="00C75E23"/>
    <w:rsid w:val="00C77F3A"/>
    <w:rsid w:val="00C868FB"/>
    <w:rsid w:val="00C878A7"/>
    <w:rsid w:val="00C92BCE"/>
    <w:rsid w:val="00C95D78"/>
    <w:rsid w:val="00C9661F"/>
    <w:rsid w:val="00CA0980"/>
    <w:rsid w:val="00CA582D"/>
    <w:rsid w:val="00CB0A01"/>
    <w:rsid w:val="00CB6D0E"/>
    <w:rsid w:val="00CC44E6"/>
    <w:rsid w:val="00CC5331"/>
    <w:rsid w:val="00CC56B3"/>
    <w:rsid w:val="00CC756A"/>
    <w:rsid w:val="00CD2491"/>
    <w:rsid w:val="00CD7B13"/>
    <w:rsid w:val="00CE50CF"/>
    <w:rsid w:val="00CE6C47"/>
    <w:rsid w:val="00CF2E4E"/>
    <w:rsid w:val="00D01A8B"/>
    <w:rsid w:val="00D01B42"/>
    <w:rsid w:val="00D03890"/>
    <w:rsid w:val="00D04358"/>
    <w:rsid w:val="00D04FD3"/>
    <w:rsid w:val="00D05D32"/>
    <w:rsid w:val="00D063EE"/>
    <w:rsid w:val="00D07168"/>
    <w:rsid w:val="00D11D38"/>
    <w:rsid w:val="00D13AE8"/>
    <w:rsid w:val="00D17F05"/>
    <w:rsid w:val="00D20DBA"/>
    <w:rsid w:val="00D23BF0"/>
    <w:rsid w:val="00D24CFC"/>
    <w:rsid w:val="00D31EDC"/>
    <w:rsid w:val="00D364C2"/>
    <w:rsid w:val="00D54805"/>
    <w:rsid w:val="00D64084"/>
    <w:rsid w:val="00D666FA"/>
    <w:rsid w:val="00D66772"/>
    <w:rsid w:val="00D67E1C"/>
    <w:rsid w:val="00D72CF7"/>
    <w:rsid w:val="00D848EC"/>
    <w:rsid w:val="00D87D0E"/>
    <w:rsid w:val="00D94F7B"/>
    <w:rsid w:val="00DA3538"/>
    <w:rsid w:val="00DA5A97"/>
    <w:rsid w:val="00DB7028"/>
    <w:rsid w:val="00DB7701"/>
    <w:rsid w:val="00DB7BBE"/>
    <w:rsid w:val="00DC1759"/>
    <w:rsid w:val="00DC1D6A"/>
    <w:rsid w:val="00DC4E35"/>
    <w:rsid w:val="00DD0903"/>
    <w:rsid w:val="00DD0B1B"/>
    <w:rsid w:val="00DE06C4"/>
    <w:rsid w:val="00DE0879"/>
    <w:rsid w:val="00DE246B"/>
    <w:rsid w:val="00DE6010"/>
    <w:rsid w:val="00DF09AB"/>
    <w:rsid w:val="00DF35CB"/>
    <w:rsid w:val="00E03E1D"/>
    <w:rsid w:val="00E05B55"/>
    <w:rsid w:val="00E070B5"/>
    <w:rsid w:val="00E11075"/>
    <w:rsid w:val="00E137E4"/>
    <w:rsid w:val="00E13DC1"/>
    <w:rsid w:val="00E2085A"/>
    <w:rsid w:val="00E267F4"/>
    <w:rsid w:val="00E345C9"/>
    <w:rsid w:val="00E408C6"/>
    <w:rsid w:val="00E53571"/>
    <w:rsid w:val="00E54215"/>
    <w:rsid w:val="00E613E6"/>
    <w:rsid w:val="00E61BC3"/>
    <w:rsid w:val="00E61D86"/>
    <w:rsid w:val="00E6567C"/>
    <w:rsid w:val="00E675E2"/>
    <w:rsid w:val="00E71306"/>
    <w:rsid w:val="00E72AD1"/>
    <w:rsid w:val="00E73B3B"/>
    <w:rsid w:val="00E7465A"/>
    <w:rsid w:val="00E845BC"/>
    <w:rsid w:val="00E85CBB"/>
    <w:rsid w:val="00E86D41"/>
    <w:rsid w:val="00E873A3"/>
    <w:rsid w:val="00E87AB7"/>
    <w:rsid w:val="00E94E96"/>
    <w:rsid w:val="00E96260"/>
    <w:rsid w:val="00E96A3C"/>
    <w:rsid w:val="00E96D8B"/>
    <w:rsid w:val="00EA230E"/>
    <w:rsid w:val="00EA253A"/>
    <w:rsid w:val="00EA27F6"/>
    <w:rsid w:val="00EA6532"/>
    <w:rsid w:val="00EB0647"/>
    <w:rsid w:val="00EB3A3E"/>
    <w:rsid w:val="00EB4BCC"/>
    <w:rsid w:val="00EB4F34"/>
    <w:rsid w:val="00EB71BE"/>
    <w:rsid w:val="00EC1F98"/>
    <w:rsid w:val="00ED0FA0"/>
    <w:rsid w:val="00EE1338"/>
    <w:rsid w:val="00EE792A"/>
    <w:rsid w:val="00EF4539"/>
    <w:rsid w:val="00F0010F"/>
    <w:rsid w:val="00F01386"/>
    <w:rsid w:val="00F04962"/>
    <w:rsid w:val="00F066AE"/>
    <w:rsid w:val="00F132AD"/>
    <w:rsid w:val="00F20E71"/>
    <w:rsid w:val="00F21AC7"/>
    <w:rsid w:val="00F223A6"/>
    <w:rsid w:val="00F3509D"/>
    <w:rsid w:val="00F3797F"/>
    <w:rsid w:val="00F4423E"/>
    <w:rsid w:val="00F455D7"/>
    <w:rsid w:val="00F5689C"/>
    <w:rsid w:val="00F62BA1"/>
    <w:rsid w:val="00F63747"/>
    <w:rsid w:val="00F6485E"/>
    <w:rsid w:val="00F65F14"/>
    <w:rsid w:val="00F71D64"/>
    <w:rsid w:val="00F72E97"/>
    <w:rsid w:val="00F75A35"/>
    <w:rsid w:val="00F7616A"/>
    <w:rsid w:val="00F81B9D"/>
    <w:rsid w:val="00F83021"/>
    <w:rsid w:val="00F85F89"/>
    <w:rsid w:val="00F921CB"/>
    <w:rsid w:val="00F93699"/>
    <w:rsid w:val="00F93F0A"/>
    <w:rsid w:val="00F971BE"/>
    <w:rsid w:val="00FA27D7"/>
    <w:rsid w:val="00FA3F7A"/>
    <w:rsid w:val="00FA7515"/>
    <w:rsid w:val="00FB6593"/>
    <w:rsid w:val="00FD16E5"/>
    <w:rsid w:val="00FD4932"/>
    <w:rsid w:val="00FD7BE8"/>
    <w:rsid w:val="00FF2196"/>
    <w:rsid w:val="00FF2DB2"/>
    <w:rsid w:val="00FF46BC"/>
    <w:rsid w:val="00FF6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D3F6BB"/>
  <w14:defaultImageDpi w14:val="32767"/>
  <w15:chartTrackingRefBased/>
  <w15:docId w15:val="{A74BE2DE-30C8-0842-86D2-DB85B96D8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97ECB"/>
    <w:rPr>
      <w:rFonts w:ascii="Times New Roman" w:eastAsia="Times New Roman" w:hAnsi="Times New Roman" w:cs="Times New Roman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2C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E2CA6"/>
    <w:pPr>
      <w:spacing w:after="200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23BBF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42348"/>
    <w:pPr>
      <w:framePr w:hSpace="180" w:wrap="around" w:vAnchor="text" w:hAnchor="margin" w:y="341"/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942348"/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42348"/>
    <w:pPr>
      <w:framePr w:hSpace="180" w:wrap="around" w:vAnchor="text" w:hAnchor="margin" w:y="341"/>
    </w:pPr>
  </w:style>
  <w:style w:type="character" w:customStyle="1" w:styleId="EndNoteBibliographyChar">
    <w:name w:val="EndNote Bibliography Char"/>
    <w:basedOn w:val="DefaultParagraphFont"/>
    <w:link w:val="EndNoteBibliography"/>
    <w:rsid w:val="00942348"/>
    <w:rPr>
      <w:rFonts w:ascii="Times New Roman" w:eastAsia="Times New Roman" w:hAnsi="Times New Roman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5D8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5D8F"/>
    <w:rPr>
      <w:rFonts w:ascii="Times New Roman" w:eastAsia="Times New Roman" w:hAnsi="Times New Roman" w:cs="Times New Roman"/>
      <w:sz w:val="18"/>
      <w:szCs w:val="18"/>
      <w:lang w:val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EA65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653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6532"/>
    <w:rPr>
      <w:rFonts w:ascii="Times New Roman" w:eastAsia="Times New Roman" w:hAnsi="Times New Roman" w:cs="Times New Roman"/>
      <w:sz w:val="20"/>
      <w:szCs w:val="20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65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6532"/>
    <w:rPr>
      <w:rFonts w:ascii="Times New Roman" w:eastAsia="Times New Roman" w:hAnsi="Times New Roman" w:cs="Times New Roman"/>
      <w:b/>
      <w:bCs/>
      <w:sz w:val="20"/>
      <w:szCs w:val="20"/>
      <w:lang w:val="sv-SE"/>
    </w:rPr>
  </w:style>
  <w:style w:type="character" w:styleId="UnresolvedMention">
    <w:name w:val="Unresolved Mention"/>
    <w:basedOn w:val="DefaultParagraphFont"/>
    <w:uiPriority w:val="99"/>
    <w:rsid w:val="0076461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418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7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3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1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5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93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85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9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1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9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3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1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3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0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3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9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7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6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7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5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6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9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0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7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63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0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6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4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4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7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4</TotalTime>
  <Pages>2</Pages>
  <Words>1307</Words>
  <Characters>7455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lmers University</Company>
  <LinksUpToDate>false</LinksUpToDate>
  <CharactersWithSpaces>8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aman Dabirian</dc:creator>
  <cp:keywords/>
  <dc:description/>
  <cp:lastModifiedBy>Gowthaman S</cp:lastModifiedBy>
  <cp:revision>83</cp:revision>
  <cp:lastPrinted>2019-02-04T18:00:00Z</cp:lastPrinted>
  <dcterms:created xsi:type="dcterms:W3CDTF">2020-03-02T15:02:00Z</dcterms:created>
  <dcterms:modified xsi:type="dcterms:W3CDTF">2020-12-04T11:47:00Z</dcterms:modified>
</cp:coreProperties>
</file>